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89BAB" w14:textId="15C8A4AB" w:rsidR="00F2618F" w:rsidRPr="00264B07" w:rsidRDefault="006469FF" w:rsidP="0056571C">
      <w:pPr>
        <w:spacing w:line="480" w:lineRule="auto"/>
      </w:pPr>
      <w:r w:rsidRPr="00264B07">
        <w:t xml:space="preserve">Supplemental Table </w:t>
      </w:r>
      <w:r w:rsidR="00D750D4">
        <w:t>1</w:t>
      </w:r>
      <w:r w:rsidRPr="00264B07">
        <w:t xml:space="preserve"> </w:t>
      </w:r>
      <w:r w:rsidR="00616DE9" w:rsidRPr="00264B07">
        <w:t>-</w:t>
      </w:r>
      <w:r w:rsidR="006B0FB1" w:rsidRPr="00264B07">
        <w:t xml:space="preserve"> Weight Loss Outcomes by Treatment Group</w:t>
      </w:r>
      <w:r w:rsidRPr="00264B07">
        <w:t xml:space="preserve"> &amp; Diabetic Stat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3"/>
        <w:gridCol w:w="2657"/>
        <w:gridCol w:w="2038"/>
        <w:gridCol w:w="2202"/>
        <w:gridCol w:w="966"/>
      </w:tblGrid>
      <w:tr w:rsidR="001762B0" w:rsidRPr="00264B07" w14:paraId="7DBBCF0B" w14:textId="77777777" w:rsidTr="009B329F">
        <w:trPr>
          <w:trHeight w:val="161"/>
        </w:trPr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137DFC20" w14:textId="77777777" w:rsidR="001762B0" w:rsidRPr="00264B07" w:rsidRDefault="001762B0" w:rsidP="001762B0">
            <w:pPr>
              <w:spacing w:line="276" w:lineRule="auto"/>
            </w:pP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D0FE4E" w14:textId="0100B720" w:rsidR="001762B0" w:rsidRPr="00264B07" w:rsidRDefault="001762B0" w:rsidP="001762B0">
            <w:pPr>
              <w:spacing w:line="276" w:lineRule="auto"/>
            </w:pP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B8BA26" w14:textId="4F4BF5CE" w:rsidR="001762B0" w:rsidRPr="00264B07" w:rsidRDefault="001762B0" w:rsidP="001762B0">
            <w:pPr>
              <w:spacing w:line="276" w:lineRule="auto"/>
            </w:pPr>
            <w:r w:rsidRPr="00264B07">
              <w:rPr>
                <w:color w:val="000000"/>
              </w:rPr>
              <w:t>Diabetes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CA060C" w14:textId="67DA3F4C" w:rsidR="001762B0" w:rsidRPr="00264B07" w:rsidRDefault="001762B0" w:rsidP="001762B0">
            <w:pPr>
              <w:spacing w:line="276" w:lineRule="auto"/>
            </w:pPr>
            <w:r w:rsidRPr="00264B07">
              <w:rPr>
                <w:color w:val="000000"/>
              </w:rPr>
              <w:t>No Diabetes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D20463" w14:textId="77FFF8A2" w:rsidR="001762B0" w:rsidRPr="00264B07" w:rsidRDefault="001762B0" w:rsidP="001762B0">
            <w:pPr>
              <w:spacing w:line="276" w:lineRule="auto"/>
            </w:pPr>
            <w:r w:rsidRPr="00264B07">
              <w:t>p-value</w:t>
            </w:r>
          </w:p>
        </w:tc>
      </w:tr>
      <w:tr w:rsidR="00846ADA" w:rsidRPr="00264B07" w14:paraId="46DD97F9" w14:textId="77777777" w:rsidTr="009B329F">
        <w:trPr>
          <w:trHeight w:val="313"/>
        </w:trPr>
        <w:tc>
          <w:tcPr>
            <w:tcW w:w="93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C3E990A" w14:textId="0D59AF80" w:rsidR="00846ADA" w:rsidRPr="00264B07" w:rsidRDefault="00846ADA" w:rsidP="00846ADA">
            <w:pPr>
              <w:spacing w:line="276" w:lineRule="auto"/>
              <w:ind w:left="113" w:right="113"/>
              <w:jc w:val="center"/>
            </w:pPr>
            <w:r w:rsidRPr="00264B07">
              <w:t>Overall</w:t>
            </w:r>
          </w:p>
        </w:tc>
        <w:tc>
          <w:tcPr>
            <w:tcW w:w="2657" w:type="dxa"/>
            <w:tcBorders>
              <w:top w:val="single" w:sz="4" w:space="0" w:color="auto"/>
            </w:tcBorders>
            <w:noWrap/>
            <w:hideMark/>
          </w:tcPr>
          <w:p w14:paraId="39728583" w14:textId="593B1FC4" w:rsidR="00846ADA" w:rsidRPr="00264B07" w:rsidRDefault="00846ADA" w:rsidP="00B847F8">
            <w:pPr>
              <w:spacing w:line="276" w:lineRule="auto"/>
            </w:pPr>
            <w:r w:rsidRPr="00264B07">
              <w:t>Total, n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noWrap/>
            <w:hideMark/>
          </w:tcPr>
          <w:p w14:paraId="7978C8FB" w14:textId="2EF5D4A1" w:rsidR="00846ADA" w:rsidRPr="00264B07" w:rsidRDefault="002D71AF" w:rsidP="00B847F8">
            <w:pPr>
              <w:spacing w:line="276" w:lineRule="auto"/>
              <w:jc w:val="center"/>
            </w:pPr>
            <w:r w:rsidRPr="00264B07">
              <w:t>69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noWrap/>
            <w:hideMark/>
          </w:tcPr>
          <w:p w14:paraId="29C32F95" w14:textId="4AF6DE16" w:rsidR="00846ADA" w:rsidRPr="00264B07" w:rsidRDefault="00FD0A4A" w:rsidP="00B847F8">
            <w:pPr>
              <w:spacing w:line="276" w:lineRule="auto"/>
              <w:jc w:val="center"/>
            </w:pPr>
            <w:r w:rsidRPr="00264B07">
              <w:t>44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4A0CC387" w14:textId="03DA792C" w:rsidR="00846ADA" w:rsidRPr="00264B07" w:rsidRDefault="00846ADA" w:rsidP="00B847F8">
            <w:pPr>
              <w:spacing w:line="276" w:lineRule="auto"/>
              <w:jc w:val="center"/>
            </w:pPr>
          </w:p>
        </w:tc>
      </w:tr>
      <w:tr w:rsidR="00AD4948" w:rsidRPr="00264B07" w14:paraId="45336088" w14:textId="77777777" w:rsidTr="009B329F">
        <w:trPr>
          <w:trHeight w:val="313"/>
        </w:trPr>
        <w:tc>
          <w:tcPr>
            <w:tcW w:w="933" w:type="dxa"/>
            <w:vMerge/>
            <w:textDirection w:val="btLr"/>
            <w:vAlign w:val="center"/>
          </w:tcPr>
          <w:p w14:paraId="1745947B" w14:textId="77777777" w:rsidR="00AD4948" w:rsidRPr="00264B07" w:rsidRDefault="00AD4948" w:rsidP="00AD4948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noWrap/>
            <w:hideMark/>
          </w:tcPr>
          <w:p w14:paraId="6E23D7E1" w14:textId="61BC7E49" w:rsidR="00AD4948" w:rsidRPr="00264B07" w:rsidRDefault="00AD4948" w:rsidP="00AD4948">
            <w:pPr>
              <w:spacing w:line="276" w:lineRule="auto"/>
            </w:pPr>
            <w:r w:rsidRPr="00264B07">
              <w:t>%TBWL, median [IQR]</w:t>
            </w:r>
          </w:p>
        </w:tc>
        <w:tc>
          <w:tcPr>
            <w:tcW w:w="2038" w:type="dxa"/>
            <w:noWrap/>
            <w:vAlign w:val="bottom"/>
            <w:hideMark/>
          </w:tcPr>
          <w:p w14:paraId="701DD1F7" w14:textId="72169F3F" w:rsidR="00AD4948" w:rsidRPr="00264B07" w:rsidRDefault="00AD4948" w:rsidP="00AD4948">
            <w:pPr>
              <w:spacing w:line="276" w:lineRule="auto"/>
            </w:pPr>
            <w:r w:rsidRPr="00264B07">
              <w:rPr>
                <w:color w:val="000000"/>
              </w:rPr>
              <w:t>7.19 [4.11-11.64]</w:t>
            </w:r>
          </w:p>
        </w:tc>
        <w:tc>
          <w:tcPr>
            <w:tcW w:w="2202" w:type="dxa"/>
            <w:noWrap/>
            <w:vAlign w:val="bottom"/>
            <w:hideMark/>
          </w:tcPr>
          <w:p w14:paraId="430CDAE7" w14:textId="0EE3299C" w:rsidR="00AD4948" w:rsidRPr="00264B07" w:rsidRDefault="00AD4948" w:rsidP="00AD4948">
            <w:pPr>
              <w:spacing w:line="276" w:lineRule="auto"/>
            </w:pPr>
            <w:r w:rsidRPr="00264B07">
              <w:rPr>
                <w:color w:val="000000"/>
              </w:rPr>
              <w:t>8.63 [3.45-15.47]</w:t>
            </w:r>
          </w:p>
        </w:tc>
        <w:tc>
          <w:tcPr>
            <w:tcW w:w="966" w:type="dxa"/>
            <w:noWrap/>
            <w:vAlign w:val="bottom"/>
            <w:hideMark/>
          </w:tcPr>
          <w:p w14:paraId="2F47F68C" w14:textId="42C8EAAE" w:rsidR="00AD4948" w:rsidRPr="00264B07" w:rsidRDefault="00AD4948" w:rsidP="00AD4948">
            <w:pPr>
              <w:spacing w:line="276" w:lineRule="auto"/>
            </w:pPr>
            <w:r w:rsidRPr="00264B07">
              <w:rPr>
                <w:color w:val="000000"/>
              </w:rPr>
              <w:t>0.467</w:t>
            </w:r>
          </w:p>
        </w:tc>
      </w:tr>
      <w:tr w:rsidR="00AD4948" w:rsidRPr="00264B07" w14:paraId="2BC7981C" w14:textId="77777777" w:rsidTr="009B329F">
        <w:trPr>
          <w:trHeight w:val="313"/>
        </w:trPr>
        <w:tc>
          <w:tcPr>
            <w:tcW w:w="933" w:type="dxa"/>
            <w:vMerge/>
            <w:textDirection w:val="btLr"/>
            <w:vAlign w:val="center"/>
          </w:tcPr>
          <w:p w14:paraId="6342731A" w14:textId="77777777" w:rsidR="00AD4948" w:rsidRPr="00264B07" w:rsidRDefault="00AD4948" w:rsidP="00AD4948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noWrap/>
            <w:hideMark/>
          </w:tcPr>
          <w:p w14:paraId="43E88724" w14:textId="248A288D" w:rsidR="00AD4948" w:rsidRPr="00264B07" w:rsidRDefault="00AD4948" w:rsidP="00AD4948">
            <w:pPr>
              <w:spacing w:line="276" w:lineRule="auto"/>
            </w:pPr>
            <w:r w:rsidRPr="00264B07">
              <w:t>Δ BMI, median [IQR]</w:t>
            </w:r>
          </w:p>
        </w:tc>
        <w:tc>
          <w:tcPr>
            <w:tcW w:w="2038" w:type="dxa"/>
            <w:noWrap/>
            <w:vAlign w:val="bottom"/>
            <w:hideMark/>
          </w:tcPr>
          <w:p w14:paraId="4A955528" w14:textId="68E83968" w:rsidR="00AD4948" w:rsidRPr="00264B07" w:rsidRDefault="00AD4948" w:rsidP="00AD4948">
            <w:pPr>
              <w:spacing w:line="276" w:lineRule="auto"/>
            </w:pPr>
            <w:r w:rsidRPr="00264B07">
              <w:rPr>
                <w:color w:val="000000"/>
              </w:rPr>
              <w:t>5.96 [3.87-10.52]</w:t>
            </w:r>
          </w:p>
        </w:tc>
        <w:tc>
          <w:tcPr>
            <w:tcW w:w="2202" w:type="dxa"/>
            <w:noWrap/>
            <w:vAlign w:val="bottom"/>
            <w:hideMark/>
          </w:tcPr>
          <w:p w14:paraId="5DF0BAA4" w14:textId="3BC010E7" w:rsidR="00AD4948" w:rsidRPr="00264B07" w:rsidRDefault="00AD4948" w:rsidP="00AD4948">
            <w:pPr>
              <w:spacing w:line="276" w:lineRule="auto"/>
            </w:pPr>
            <w:r w:rsidRPr="00264B07">
              <w:rPr>
                <w:color w:val="000000"/>
              </w:rPr>
              <w:t>7.92 [2.95-12.55]</w:t>
            </w:r>
          </w:p>
        </w:tc>
        <w:tc>
          <w:tcPr>
            <w:tcW w:w="966" w:type="dxa"/>
            <w:noWrap/>
            <w:vAlign w:val="bottom"/>
            <w:hideMark/>
          </w:tcPr>
          <w:p w14:paraId="321165E7" w14:textId="5E73FE8B" w:rsidR="00AD4948" w:rsidRPr="00264B07" w:rsidRDefault="00AD4948" w:rsidP="00AD4948">
            <w:pPr>
              <w:spacing w:line="276" w:lineRule="auto"/>
            </w:pPr>
            <w:r w:rsidRPr="00264B07">
              <w:rPr>
                <w:color w:val="000000"/>
              </w:rPr>
              <w:t>0.689</w:t>
            </w:r>
          </w:p>
        </w:tc>
      </w:tr>
      <w:tr w:rsidR="00AD4948" w:rsidRPr="00264B07" w14:paraId="12E1C504" w14:textId="77777777" w:rsidTr="009B329F">
        <w:trPr>
          <w:trHeight w:val="313"/>
        </w:trPr>
        <w:tc>
          <w:tcPr>
            <w:tcW w:w="933" w:type="dxa"/>
            <w:vMerge/>
            <w:textDirection w:val="btLr"/>
            <w:vAlign w:val="center"/>
          </w:tcPr>
          <w:p w14:paraId="52898D2A" w14:textId="77777777" w:rsidR="00AD4948" w:rsidRPr="00264B07" w:rsidRDefault="00AD4948" w:rsidP="00AD4948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noWrap/>
            <w:hideMark/>
          </w:tcPr>
          <w:p w14:paraId="09B5C75E" w14:textId="448F8FB9" w:rsidR="00AD4948" w:rsidRPr="00264B07" w:rsidRDefault="00AD4948" w:rsidP="00AD4948">
            <w:pPr>
              <w:spacing w:line="276" w:lineRule="auto"/>
            </w:pPr>
            <w:r w:rsidRPr="00264B07">
              <w:t>Δ kg, median [IQR]</w:t>
            </w:r>
          </w:p>
        </w:tc>
        <w:tc>
          <w:tcPr>
            <w:tcW w:w="2038" w:type="dxa"/>
            <w:noWrap/>
            <w:vAlign w:val="bottom"/>
            <w:hideMark/>
          </w:tcPr>
          <w:p w14:paraId="1DAE1527" w14:textId="2FEF4A63" w:rsidR="00AD4948" w:rsidRPr="00264B07" w:rsidRDefault="00AD4948" w:rsidP="00AD4948">
            <w:pPr>
              <w:spacing w:line="276" w:lineRule="auto"/>
            </w:pPr>
            <w:r w:rsidRPr="00264B07">
              <w:rPr>
                <w:color w:val="000000"/>
              </w:rPr>
              <w:t>14.3 [6-24.3]</w:t>
            </w:r>
          </w:p>
        </w:tc>
        <w:tc>
          <w:tcPr>
            <w:tcW w:w="2202" w:type="dxa"/>
            <w:noWrap/>
            <w:vAlign w:val="bottom"/>
            <w:hideMark/>
          </w:tcPr>
          <w:p w14:paraId="3A6E2EE4" w14:textId="52552F7B" w:rsidR="00AD4948" w:rsidRPr="00264B07" w:rsidRDefault="00AD4948" w:rsidP="00AD4948">
            <w:pPr>
              <w:spacing w:line="276" w:lineRule="auto"/>
            </w:pPr>
            <w:r w:rsidRPr="00264B07">
              <w:rPr>
                <w:color w:val="000000"/>
              </w:rPr>
              <w:t>16.55 [5.07-34.62]</w:t>
            </w:r>
          </w:p>
        </w:tc>
        <w:tc>
          <w:tcPr>
            <w:tcW w:w="966" w:type="dxa"/>
            <w:noWrap/>
            <w:vAlign w:val="bottom"/>
            <w:hideMark/>
          </w:tcPr>
          <w:p w14:paraId="782568E7" w14:textId="62889C4E" w:rsidR="00AD4948" w:rsidRPr="00264B07" w:rsidRDefault="00AD4948" w:rsidP="00AD4948">
            <w:pPr>
              <w:spacing w:line="276" w:lineRule="auto"/>
            </w:pPr>
            <w:r w:rsidRPr="00264B07">
              <w:rPr>
                <w:color w:val="000000"/>
              </w:rPr>
              <w:t>0.739</w:t>
            </w:r>
          </w:p>
        </w:tc>
      </w:tr>
      <w:tr w:rsidR="00AD4948" w:rsidRPr="00264B07" w14:paraId="283D2EDE" w14:textId="77777777" w:rsidTr="009B329F">
        <w:trPr>
          <w:trHeight w:val="81"/>
        </w:trPr>
        <w:tc>
          <w:tcPr>
            <w:tcW w:w="933" w:type="dxa"/>
            <w:vMerge/>
            <w:textDirection w:val="btLr"/>
            <w:vAlign w:val="center"/>
          </w:tcPr>
          <w:p w14:paraId="34B9958E" w14:textId="77777777" w:rsidR="00AD4948" w:rsidRPr="00264B07" w:rsidRDefault="00AD4948" w:rsidP="00AD4948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noWrap/>
            <w:hideMark/>
          </w:tcPr>
          <w:p w14:paraId="1746586B" w14:textId="28CBFD1A" w:rsidR="00AD4948" w:rsidRPr="00264B07" w:rsidRDefault="00AD4948" w:rsidP="00AD4948">
            <w:pPr>
              <w:spacing w:line="276" w:lineRule="auto"/>
            </w:pPr>
            <w:r w:rsidRPr="00264B07">
              <w:t>%EWL, median [IQR]</w:t>
            </w:r>
          </w:p>
        </w:tc>
        <w:tc>
          <w:tcPr>
            <w:tcW w:w="2038" w:type="dxa"/>
            <w:noWrap/>
            <w:vAlign w:val="bottom"/>
            <w:hideMark/>
          </w:tcPr>
          <w:p w14:paraId="00BAC536" w14:textId="0A057842" w:rsidR="00AD4948" w:rsidRPr="00264B07" w:rsidRDefault="00AD4948" w:rsidP="00AD4948">
            <w:pPr>
              <w:spacing w:line="276" w:lineRule="auto"/>
            </w:pPr>
            <w:r w:rsidRPr="00264B07">
              <w:rPr>
                <w:color w:val="000000"/>
              </w:rPr>
              <w:t>10.83 [5.88-17.02]</w:t>
            </w:r>
          </w:p>
        </w:tc>
        <w:tc>
          <w:tcPr>
            <w:tcW w:w="2202" w:type="dxa"/>
            <w:noWrap/>
            <w:vAlign w:val="bottom"/>
            <w:hideMark/>
          </w:tcPr>
          <w:p w14:paraId="182C4EE9" w14:textId="290B590D" w:rsidR="00AD4948" w:rsidRPr="00264B07" w:rsidRDefault="00AD4948" w:rsidP="00AD4948">
            <w:pPr>
              <w:spacing w:line="276" w:lineRule="auto"/>
            </w:pPr>
            <w:r w:rsidRPr="00264B07">
              <w:rPr>
                <w:color w:val="000000"/>
              </w:rPr>
              <w:t>12.95 [4.97-21.46]</w:t>
            </w:r>
          </w:p>
        </w:tc>
        <w:tc>
          <w:tcPr>
            <w:tcW w:w="966" w:type="dxa"/>
            <w:noWrap/>
            <w:vAlign w:val="bottom"/>
            <w:hideMark/>
          </w:tcPr>
          <w:p w14:paraId="3C07E07E" w14:textId="188AEE26" w:rsidR="00AD4948" w:rsidRPr="00264B07" w:rsidRDefault="00AD4948" w:rsidP="00AD4948">
            <w:pPr>
              <w:spacing w:line="276" w:lineRule="auto"/>
            </w:pPr>
            <w:r w:rsidRPr="00264B07">
              <w:rPr>
                <w:color w:val="000000"/>
              </w:rPr>
              <w:t>0.475</w:t>
            </w:r>
          </w:p>
        </w:tc>
      </w:tr>
      <w:tr w:rsidR="00846ADA" w:rsidRPr="00264B07" w14:paraId="635D52C5" w14:textId="77777777" w:rsidTr="009B329F">
        <w:trPr>
          <w:trHeight w:val="313"/>
        </w:trPr>
        <w:tc>
          <w:tcPr>
            <w:tcW w:w="93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DB1CCAC" w14:textId="50003379" w:rsidR="00846ADA" w:rsidRPr="00264B07" w:rsidRDefault="00846ADA" w:rsidP="00846ADA">
            <w:pPr>
              <w:spacing w:line="276" w:lineRule="auto"/>
              <w:ind w:left="113" w:right="113"/>
              <w:jc w:val="center"/>
            </w:pPr>
            <w:r w:rsidRPr="00264B07">
              <w:t>NP-MSWL</w:t>
            </w:r>
          </w:p>
        </w:tc>
        <w:tc>
          <w:tcPr>
            <w:tcW w:w="2657" w:type="dxa"/>
            <w:tcBorders>
              <w:top w:val="single" w:sz="4" w:space="0" w:color="auto"/>
            </w:tcBorders>
            <w:noWrap/>
            <w:hideMark/>
          </w:tcPr>
          <w:p w14:paraId="0905C744" w14:textId="0BEDBF1C" w:rsidR="00846ADA" w:rsidRPr="00264B07" w:rsidRDefault="00846ADA" w:rsidP="00A74861">
            <w:pPr>
              <w:spacing w:line="276" w:lineRule="auto"/>
            </w:pPr>
            <w:r w:rsidRPr="00264B07">
              <w:t>Total, n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noWrap/>
            <w:hideMark/>
          </w:tcPr>
          <w:p w14:paraId="3DBA3AF1" w14:textId="159E77EA" w:rsidR="00846ADA" w:rsidRPr="00264B07" w:rsidRDefault="00FD0A4A" w:rsidP="00A74861">
            <w:pPr>
              <w:spacing w:line="276" w:lineRule="auto"/>
              <w:jc w:val="center"/>
            </w:pPr>
            <w:r w:rsidRPr="00264B07">
              <w:t>4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noWrap/>
            <w:hideMark/>
          </w:tcPr>
          <w:p w14:paraId="2C741515" w14:textId="5C217233" w:rsidR="00846ADA" w:rsidRPr="00264B07" w:rsidRDefault="00FD0A4A" w:rsidP="00A74861">
            <w:pPr>
              <w:spacing w:line="276" w:lineRule="auto"/>
              <w:jc w:val="center"/>
            </w:pPr>
            <w:r w:rsidRPr="00264B07">
              <w:t>9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4BB46A42" w14:textId="77777777" w:rsidR="00846ADA" w:rsidRPr="00264B07" w:rsidRDefault="00846ADA" w:rsidP="00A74861">
            <w:pPr>
              <w:spacing w:line="276" w:lineRule="auto"/>
              <w:jc w:val="center"/>
            </w:pPr>
          </w:p>
        </w:tc>
      </w:tr>
      <w:tr w:rsidR="007F4DC1" w:rsidRPr="00264B07" w14:paraId="2C0059CB" w14:textId="77777777" w:rsidTr="009B329F">
        <w:trPr>
          <w:trHeight w:val="313"/>
        </w:trPr>
        <w:tc>
          <w:tcPr>
            <w:tcW w:w="933" w:type="dxa"/>
            <w:vMerge/>
            <w:textDirection w:val="btLr"/>
            <w:vAlign w:val="center"/>
          </w:tcPr>
          <w:p w14:paraId="0E3D45E2" w14:textId="77777777" w:rsidR="007F4DC1" w:rsidRPr="00264B07" w:rsidRDefault="007F4DC1" w:rsidP="007F4DC1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noWrap/>
            <w:hideMark/>
          </w:tcPr>
          <w:p w14:paraId="5FAE9B4F" w14:textId="2930B285" w:rsidR="007F4DC1" w:rsidRPr="00264B07" w:rsidRDefault="007F4DC1" w:rsidP="007F4DC1">
            <w:pPr>
              <w:spacing w:line="276" w:lineRule="auto"/>
            </w:pPr>
            <w:r w:rsidRPr="00264B07">
              <w:t>%TBWL, median [IQR]</w:t>
            </w:r>
          </w:p>
        </w:tc>
        <w:tc>
          <w:tcPr>
            <w:tcW w:w="2038" w:type="dxa"/>
            <w:noWrap/>
            <w:vAlign w:val="bottom"/>
            <w:hideMark/>
          </w:tcPr>
          <w:p w14:paraId="488905FB" w14:textId="3F917A92" w:rsidR="007F4DC1" w:rsidRPr="00264B07" w:rsidRDefault="007F4DC1" w:rsidP="007F4DC1">
            <w:pPr>
              <w:spacing w:line="276" w:lineRule="auto"/>
            </w:pPr>
            <w:r w:rsidRPr="00264B07">
              <w:rPr>
                <w:color w:val="000000"/>
              </w:rPr>
              <w:t>3.37 [2.58-4.31]</w:t>
            </w:r>
          </w:p>
        </w:tc>
        <w:tc>
          <w:tcPr>
            <w:tcW w:w="2202" w:type="dxa"/>
            <w:noWrap/>
            <w:vAlign w:val="bottom"/>
            <w:hideMark/>
          </w:tcPr>
          <w:p w14:paraId="4BB757AF" w14:textId="2FDF427C" w:rsidR="007F4DC1" w:rsidRPr="00264B07" w:rsidRDefault="007F4DC1" w:rsidP="007F4DC1">
            <w:pPr>
              <w:spacing w:line="276" w:lineRule="auto"/>
            </w:pPr>
            <w:r w:rsidRPr="00264B07">
              <w:rPr>
                <w:color w:val="000000"/>
              </w:rPr>
              <w:t>6.12 [4.23-7.87]</w:t>
            </w:r>
          </w:p>
        </w:tc>
        <w:tc>
          <w:tcPr>
            <w:tcW w:w="966" w:type="dxa"/>
            <w:noWrap/>
            <w:vAlign w:val="bottom"/>
            <w:hideMark/>
          </w:tcPr>
          <w:p w14:paraId="5745CE18" w14:textId="67C2A2C1" w:rsidR="007F4DC1" w:rsidRPr="00264B07" w:rsidRDefault="007F4DC1" w:rsidP="007F4DC1">
            <w:pPr>
              <w:spacing w:line="276" w:lineRule="auto"/>
            </w:pPr>
            <w:r w:rsidRPr="00264B07">
              <w:rPr>
                <w:color w:val="000000"/>
              </w:rPr>
              <w:t>0.214</w:t>
            </w:r>
          </w:p>
        </w:tc>
      </w:tr>
      <w:tr w:rsidR="007F4DC1" w:rsidRPr="00264B07" w14:paraId="45A163CE" w14:textId="77777777" w:rsidTr="009B329F">
        <w:trPr>
          <w:trHeight w:val="313"/>
        </w:trPr>
        <w:tc>
          <w:tcPr>
            <w:tcW w:w="933" w:type="dxa"/>
            <w:vMerge/>
            <w:textDirection w:val="btLr"/>
            <w:vAlign w:val="center"/>
          </w:tcPr>
          <w:p w14:paraId="248189E1" w14:textId="77777777" w:rsidR="007F4DC1" w:rsidRPr="00264B07" w:rsidRDefault="007F4DC1" w:rsidP="007F4DC1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noWrap/>
            <w:hideMark/>
          </w:tcPr>
          <w:p w14:paraId="18933B02" w14:textId="0E49CCBE" w:rsidR="007F4DC1" w:rsidRPr="00264B07" w:rsidRDefault="007F4DC1" w:rsidP="007F4DC1">
            <w:pPr>
              <w:spacing w:line="276" w:lineRule="auto"/>
            </w:pPr>
            <w:r w:rsidRPr="00264B07">
              <w:t>Δ BMI, median [IQR]</w:t>
            </w:r>
          </w:p>
        </w:tc>
        <w:tc>
          <w:tcPr>
            <w:tcW w:w="2038" w:type="dxa"/>
            <w:noWrap/>
            <w:vAlign w:val="bottom"/>
            <w:hideMark/>
          </w:tcPr>
          <w:p w14:paraId="634B6D07" w14:textId="4B18181E" w:rsidR="007F4DC1" w:rsidRPr="00264B07" w:rsidRDefault="007F4DC1" w:rsidP="007F4DC1">
            <w:pPr>
              <w:spacing w:line="276" w:lineRule="auto"/>
            </w:pPr>
            <w:r w:rsidRPr="00264B07">
              <w:rPr>
                <w:color w:val="000000"/>
              </w:rPr>
              <w:t>4.82 [3.86-5.32]</w:t>
            </w:r>
          </w:p>
        </w:tc>
        <w:tc>
          <w:tcPr>
            <w:tcW w:w="2202" w:type="dxa"/>
            <w:noWrap/>
            <w:vAlign w:val="bottom"/>
            <w:hideMark/>
          </w:tcPr>
          <w:p w14:paraId="5FA29350" w14:textId="23066A9D" w:rsidR="007F4DC1" w:rsidRPr="00264B07" w:rsidRDefault="007F4DC1" w:rsidP="007F4DC1">
            <w:pPr>
              <w:spacing w:line="276" w:lineRule="auto"/>
            </w:pPr>
            <w:r w:rsidRPr="00264B07">
              <w:rPr>
                <w:color w:val="000000"/>
              </w:rPr>
              <w:t>6.15 [4.16-12.93]</w:t>
            </w:r>
          </w:p>
        </w:tc>
        <w:tc>
          <w:tcPr>
            <w:tcW w:w="966" w:type="dxa"/>
            <w:noWrap/>
            <w:vAlign w:val="bottom"/>
            <w:hideMark/>
          </w:tcPr>
          <w:p w14:paraId="2AEF9E87" w14:textId="3E05A170" w:rsidR="007F4DC1" w:rsidRPr="00264B07" w:rsidRDefault="007F4DC1" w:rsidP="007F4DC1">
            <w:pPr>
              <w:spacing w:line="276" w:lineRule="auto"/>
            </w:pPr>
            <w:r w:rsidRPr="00264B07">
              <w:rPr>
                <w:color w:val="000000"/>
              </w:rPr>
              <w:t>0.503</w:t>
            </w:r>
          </w:p>
        </w:tc>
      </w:tr>
      <w:tr w:rsidR="007F4DC1" w:rsidRPr="00264B07" w14:paraId="3F1542D4" w14:textId="77777777" w:rsidTr="009B329F">
        <w:trPr>
          <w:trHeight w:val="313"/>
        </w:trPr>
        <w:tc>
          <w:tcPr>
            <w:tcW w:w="933" w:type="dxa"/>
            <w:vMerge/>
            <w:textDirection w:val="btLr"/>
            <w:vAlign w:val="center"/>
          </w:tcPr>
          <w:p w14:paraId="5B7EA99B" w14:textId="77777777" w:rsidR="007F4DC1" w:rsidRPr="00264B07" w:rsidRDefault="007F4DC1" w:rsidP="007F4DC1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noWrap/>
            <w:hideMark/>
          </w:tcPr>
          <w:p w14:paraId="253D7BFF" w14:textId="7E1AE9A2" w:rsidR="007F4DC1" w:rsidRPr="00264B07" w:rsidRDefault="007F4DC1" w:rsidP="007F4DC1">
            <w:pPr>
              <w:spacing w:line="276" w:lineRule="auto"/>
            </w:pPr>
            <w:r w:rsidRPr="00264B07">
              <w:t>Δ kg, median [IQR]</w:t>
            </w:r>
          </w:p>
        </w:tc>
        <w:tc>
          <w:tcPr>
            <w:tcW w:w="2038" w:type="dxa"/>
            <w:noWrap/>
            <w:vAlign w:val="bottom"/>
            <w:hideMark/>
          </w:tcPr>
          <w:p w14:paraId="42CAB390" w14:textId="76621202" w:rsidR="007F4DC1" w:rsidRPr="00264B07" w:rsidRDefault="007F4DC1" w:rsidP="007F4DC1">
            <w:pPr>
              <w:spacing w:line="276" w:lineRule="auto"/>
            </w:pPr>
            <w:r w:rsidRPr="00264B07">
              <w:rPr>
                <w:color w:val="000000"/>
              </w:rPr>
              <w:t>6.8 [5.48-8.65]</w:t>
            </w:r>
          </w:p>
        </w:tc>
        <w:tc>
          <w:tcPr>
            <w:tcW w:w="2202" w:type="dxa"/>
            <w:noWrap/>
            <w:vAlign w:val="bottom"/>
            <w:hideMark/>
          </w:tcPr>
          <w:p w14:paraId="7557718D" w14:textId="4834BB29" w:rsidR="007F4DC1" w:rsidRPr="00264B07" w:rsidRDefault="007F4DC1" w:rsidP="007F4DC1">
            <w:pPr>
              <w:spacing w:line="276" w:lineRule="auto"/>
            </w:pPr>
            <w:r w:rsidRPr="00264B07">
              <w:rPr>
                <w:color w:val="000000"/>
              </w:rPr>
              <w:t>8.3 [5-16.1]</w:t>
            </w:r>
          </w:p>
        </w:tc>
        <w:tc>
          <w:tcPr>
            <w:tcW w:w="966" w:type="dxa"/>
            <w:noWrap/>
            <w:vAlign w:val="bottom"/>
            <w:hideMark/>
          </w:tcPr>
          <w:p w14:paraId="393EF3A1" w14:textId="6B4710FE" w:rsidR="007F4DC1" w:rsidRPr="00264B07" w:rsidRDefault="007F4DC1" w:rsidP="007F4DC1">
            <w:pPr>
              <w:spacing w:line="276" w:lineRule="auto"/>
            </w:pPr>
            <w:r w:rsidRPr="00264B07">
              <w:rPr>
                <w:color w:val="000000"/>
              </w:rPr>
              <w:t>0.503</w:t>
            </w:r>
          </w:p>
        </w:tc>
      </w:tr>
      <w:tr w:rsidR="007F4DC1" w:rsidRPr="00264B07" w14:paraId="52FDAE35" w14:textId="77777777" w:rsidTr="009B329F">
        <w:trPr>
          <w:trHeight w:val="81"/>
        </w:trPr>
        <w:tc>
          <w:tcPr>
            <w:tcW w:w="933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2DB1829A" w14:textId="77777777" w:rsidR="007F4DC1" w:rsidRPr="00264B07" w:rsidRDefault="007F4DC1" w:rsidP="007F4DC1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tcBorders>
              <w:bottom w:val="single" w:sz="4" w:space="0" w:color="auto"/>
            </w:tcBorders>
            <w:noWrap/>
            <w:hideMark/>
          </w:tcPr>
          <w:p w14:paraId="0DEC21A5" w14:textId="31BA9623" w:rsidR="007F4DC1" w:rsidRPr="00264B07" w:rsidRDefault="007F4DC1" w:rsidP="007F4DC1">
            <w:pPr>
              <w:spacing w:line="276" w:lineRule="auto"/>
            </w:pPr>
            <w:r w:rsidRPr="00264B07">
              <w:t>%EWL, median [IQR]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D3664C" w14:textId="2B59D223" w:rsidR="007F4DC1" w:rsidRPr="00264B07" w:rsidRDefault="007F4DC1" w:rsidP="007F4DC1">
            <w:pPr>
              <w:spacing w:line="276" w:lineRule="auto"/>
            </w:pPr>
            <w:r w:rsidRPr="00264B07">
              <w:rPr>
                <w:color w:val="000000"/>
              </w:rPr>
              <w:t>4.82 [3.64-6.16]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0843A7" w14:textId="29FD0197" w:rsidR="007F4DC1" w:rsidRPr="00264B07" w:rsidRDefault="007F4DC1" w:rsidP="007F4DC1">
            <w:pPr>
              <w:spacing w:line="276" w:lineRule="auto"/>
            </w:pPr>
            <w:r w:rsidRPr="00264B07">
              <w:rPr>
                <w:color w:val="000000"/>
              </w:rPr>
              <w:t>8.77 [6.38-11.48]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10F7C3" w14:textId="226F61CF" w:rsidR="007F4DC1" w:rsidRPr="00264B07" w:rsidRDefault="007F4DC1" w:rsidP="007F4DC1">
            <w:pPr>
              <w:spacing w:line="276" w:lineRule="auto"/>
            </w:pPr>
            <w:r w:rsidRPr="00264B07">
              <w:rPr>
                <w:color w:val="000000"/>
              </w:rPr>
              <w:t>0.154</w:t>
            </w:r>
          </w:p>
        </w:tc>
      </w:tr>
      <w:tr w:rsidR="00846ADA" w:rsidRPr="00264B07" w14:paraId="30737E4F" w14:textId="77777777" w:rsidTr="009B329F">
        <w:trPr>
          <w:trHeight w:val="313"/>
        </w:trPr>
        <w:tc>
          <w:tcPr>
            <w:tcW w:w="93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69111433" w14:textId="25C441BA" w:rsidR="00846ADA" w:rsidRPr="00264B07" w:rsidRDefault="00846ADA" w:rsidP="00846ADA">
            <w:pPr>
              <w:spacing w:line="276" w:lineRule="auto"/>
              <w:ind w:left="113" w:right="113"/>
              <w:jc w:val="center"/>
            </w:pPr>
            <w:r w:rsidRPr="00264B07">
              <w:t>Mono-GLP-1</w:t>
            </w:r>
          </w:p>
        </w:tc>
        <w:tc>
          <w:tcPr>
            <w:tcW w:w="2657" w:type="dxa"/>
            <w:tcBorders>
              <w:top w:val="single" w:sz="4" w:space="0" w:color="auto"/>
            </w:tcBorders>
            <w:noWrap/>
            <w:hideMark/>
          </w:tcPr>
          <w:p w14:paraId="4F40C669" w14:textId="550800FB" w:rsidR="00846ADA" w:rsidRPr="00264B07" w:rsidRDefault="00846ADA" w:rsidP="00A74861">
            <w:pPr>
              <w:spacing w:line="276" w:lineRule="auto"/>
            </w:pPr>
            <w:r w:rsidRPr="00264B07">
              <w:t>Total, n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noWrap/>
            <w:hideMark/>
          </w:tcPr>
          <w:p w14:paraId="03089AD7" w14:textId="492266E9" w:rsidR="00846ADA" w:rsidRPr="00264B07" w:rsidRDefault="00FD0A4A" w:rsidP="00A74861">
            <w:pPr>
              <w:spacing w:line="276" w:lineRule="auto"/>
              <w:jc w:val="center"/>
            </w:pPr>
            <w:r w:rsidRPr="00264B07">
              <w:t>37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noWrap/>
            <w:hideMark/>
          </w:tcPr>
          <w:p w14:paraId="7C28E4C5" w14:textId="2C81F24A" w:rsidR="00846ADA" w:rsidRPr="00264B07" w:rsidRDefault="00FD0A4A" w:rsidP="00A74861">
            <w:pPr>
              <w:spacing w:line="276" w:lineRule="auto"/>
              <w:jc w:val="center"/>
            </w:pPr>
            <w:r w:rsidRPr="00264B07">
              <w:t>17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0DF2A368" w14:textId="77777777" w:rsidR="00846ADA" w:rsidRPr="00264B07" w:rsidRDefault="00846ADA" w:rsidP="00A74861">
            <w:pPr>
              <w:spacing w:line="276" w:lineRule="auto"/>
              <w:jc w:val="center"/>
            </w:pPr>
          </w:p>
        </w:tc>
      </w:tr>
      <w:tr w:rsidR="00B33612" w:rsidRPr="00264B07" w14:paraId="79B51777" w14:textId="77777777" w:rsidTr="009B329F">
        <w:trPr>
          <w:trHeight w:val="313"/>
        </w:trPr>
        <w:tc>
          <w:tcPr>
            <w:tcW w:w="933" w:type="dxa"/>
            <w:vMerge/>
            <w:textDirection w:val="btLr"/>
            <w:vAlign w:val="center"/>
          </w:tcPr>
          <w:p w14:paraId="59C17902" w14:textId="77777777" w:rsidR="00B33612" w:rsidRPr="00264B07" w:rsidRDefault="00B33612" w:rsidP="00B33612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noWrap/>
            <w:hideMark/>
          </w:tcPr>
          <w:p w14:paraId="6E4C3989" w14:textId="580130DA" w:rsidR="00B33612" w:rsidRPr="00264B07" w:rsidRDefault="00B33612" w:rsidP="00B33612">
            <w:pPr>
              <w:spacing w:line="276" w:lineRule="auto"/>
            </w:pPr>
            <w:r w:rsidRPr="00264B07">
              <w:t>%TBWL, median [IQR]</w:t>
            </w:r>
          </w:p>
        </w:tc>
        <w:tc>
          <w:tcPr>
            <w:tcW w:w="2038" w:type="dxa"/>
            <w:noWrap/>
            <w:vAlign w:val="bottom"/>
            <w:hideMark/>
          </w:tcPr>
          <w:p w14:paraId="7D48279D" w14:textId="6A32D4B2" w:rsidR="00B33612" w:rsidRPr="00264B07" w:rsidRDefault="00B33612" w:rsidP="00B33612">
            <w:pPr>
              <w:spacing w:line="276" w:lineRule="auto"/>
            </w:pPr>
            <w:r w:rsidRPr="00264B07">
              <w:rPr>
                <w:color w:val="000000"/>
              </w:rPr>
              <w:t>5.61 [2.64-12.1]</w:t>
            </w:r>
          </w:p>
        </w:tc>
        <w:tc>
          <w:tcPr>
            <w:tcW w:w="2202" w:type="dxa"/>
            <w:noWrap/>
            <w:vAlign w:val="bottom"/>
            <w:hideMark/>
          </w:tcPr>
          <w:p w14:paraId="5424B2FC" w14:textId="75159ABE" w:rsidR="00B33612" w:rsidRPr="00264B07" w:rsidRDefault="00B33612" w:rsidP="00B33612">
            <w:pPr>
              <w:spacing w:line="276" w:lineRule="auto"/>
            </w:pPr>
            <w:r w:rsidRPr="00264B07">
              <w:rPr>
                <w:color w:val="000000"/>
              </w:rPr>
              <w:t>5.56 [1.76-10.96]</w:t>
            </w:r>
          </w:p>
        </w:tc>
        <w:tc>
          <w:tcPr>
            <w:tcW w:w="966" w:type="dxa"/>
            <w:noWrap/>
            <w:vAlign w:val="bottom"/>
            <w:hideMark/>
          </w:tcPr>
          <w:p w14:paraId="79ACEAB5" w14:textId="58D59A4A" w:rsidR="00B33612" w:rsidRPr="00264B07" w:rsidRDefault="00B33612" w:rsidP="00B33612">
            <w:pPr>
              <w:spacing w:line="276" w:lineRule="auto"/>
            </w:pPr>
            <w:r w:rsidRPr="00264B07">
              <w:rPr>
                <w:color w:val="000000"/>
              </w:rPr>
              <w:t>0.558</w:t>
            </w:r>
          </w:p>
        </w:tc>
      </w:tr>
      <w:tr w:rsidR="00B33612" w:rsidRPr="00264B07" w14:paraId="3A1F98E3" w14:textId="77777777" w:rsidTr="009B329F">
        <w:trPr>
          <w:trHeight w:val="313"/>
        </w:trPr>
        <w:tc>
          <w:tcPr>
            <w:tcW w:w="933" w:type="dxa"/>
            <w:vMerge/>
            <w:textDirection w:val="btLr"/>
            <w:vAlign w:val="center"/>
          </w:tcPr>
          <w:p w14:paraId="335217DB" w14:textId="77777777" w:rsidR="00B33612" w:rsidRPr="00264B07" w:rsidRDefault="00B33612" w:rsidP="00B33612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noWrap/>
            <w:hideMark/>
          </w:tcPr>
          <w:p w14:paraId="6F6A0E7D" w14:textId="1DD9CE1E" w:rsidR="00B33612" w:rsidRPr="00264B07" w:rsidRDefault="00B33612" w:rsidP="00B33612">
            <w:pPr>
              <w:spacing w:line="276" w:lineRule="auto"/>
            </w:pPr>
            <w:r w:rsidRPr="00264B07">
              <w:t>Δ BMI, median [IQR]</w:t>
            </w:r>
          </w:p>
        </w:tc>
        <w:tc>
          <w:tcPr>
            <w:tcW w:w="2038" w:type="dxa"/>
            <w:noWrap/>
            <w:vAlign w:val="bottom"/>
            <w:hideMark/>
          </w:tcPr>
          <w:p w14:paraId="52BABAC2" w14:textId="3B169E82" w:rsidR="00B33612" w:rsidRPr="00264B07" w:rsidRDefault="00B33612" w:rsidP="00B33612">
            <w:pPr>
              <w:spacing w:line="276" w:lineRule="auto"/>
            </w:pPr>
            <w:r w:rsidRPr="00264B07">
              <w:rPr>
                <w:color w:val="000000"/>
              </w:rPr>
              <w:t>5.51 [3.12-10.52]</w:t>
            </w:r>
          </w:p>
        </w:tc>
        <w:tc>
          <w:tcPr>
            <w:tcW w:w="2202" w:type="dxa"/>
            <w:noWrap/>
            <w:vAlign w:val="bottom"/>
            <w:hideMark/>
          </w:tcPr>
          <w:p w14:paraId="609B8D26" w14:textId="58DE6275" w:rsidR="00B33612" w:rsidRPr="00264B07" w:rsidRDefault="00B33612" w:rsidP="00B33612">
            <w:pPr>
              <w:spacing w:line="276" w:lineRule="auto"/>
            </w:pPr>
            <w:r w:rsidRPr="00264B07">
              <w:rPr>
                <w:color w:val="000000"/>
              </w:rPr>
              <w:t>4.05 [1.49-9.88]</w:t>
            </w:r>
          </w:p>
        </w:tc>
        <w:tc>
          <w:tcPr>
            <w:tcW w:w="966" w:type="dxa"/>
            <w:noWrap/>
            <w:vAlign w:val="bottom"/>
            <w:hideMark/>
          </w:tcPr>
          <w:p w14:paraId="29AF0355" w14:textId="5E53A167" w:rsidR="00B33612" w:rsidRPr="00264B07" w:rsidRDefault="00B33612" w:rsidP="00B33612">
            <w:pPr>
              <w:spacing w:line="276" w:lineRule="auto"/>
            </w:pPr>
            <w:r w:rsidRPr="00264B07">
              <w:rPr>
                <w:color w:val="000000"/>
              </w:rPr>
              <w:t>0.31</w:t>
            </w:r>
          </w:p>
        </w:tc>
      </w:tr>
      <w:tr w:rsidR="00B33612" w:rsidRPr="00264B07" w14:paraId="60337370" w14:textId="77777777" w:rsidTr="009B329F">
        <w:trPr>
          <w:trHeight w:val="313"/>
        </w:trPr>
        <w:tc>
          <w:tcPr>
            <w:tcW w:w="933" w:type="dxa"/>
            <w:vMerge/>
            <w:textDirection w:val="btLr"/>
            <w:vAlign w:val="center"/>
          </w:tcPr>
          <w:p w14:paraId="69392177" w14:textId="77777777" w:rsidR="00B33612" w:rsidRPr="00264B07" w:rsidRDefault="00B33612" w:rsidP="00B33612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noWrap/>
            <w:hideMark/>
          </w:tcPr>
          <w:p w14:paraId="4FC5CCBD" w14:textId="17B10138" w:rsidR="00B33612" w:rsidRPr="00264B07" w:rsidRDefault="00B33612" w:rsidP="00B33612">
            <w:pPr>
              <w:spacing w:line="276" w:lineRule="auto"/>
            </w:pPr>
            <w:r w:rsidRPr="00264B07">
              <w:t>Δ kg, median [IQR]</w:t>
            </w:r>
          </w:p>
        </w:tc>
        <w:tc>
          <w:tcPr>
            <w:tcW w:w="2038" w:type="dxa"/>
            <w:noWrap/>
            <w:vAlign w:val="bottom"/>
            <w:hideMark/>
          </w:tcPr>
          <w:p w14:paraId="724C47D2" w14:textId="6DCBC601" w:rsidR="00B33612" w:rsidRPr="00264B07" w:rsidRDefault="00B33612" w:rsidP="00B33612">
            <w:pPr>
              <w:spacing w:line="276" w:lineRule="auto"/>
            </w:pPr>
            <w:r w:rsidRPr="00264B07">
              <w:rPr>
                <w:color w:val="000000"/>
              </w:rPr>
              <w:t>12.6 [4.9-28.4]</w:t>
            </w:r>
          </w:p>
        </w:tc>
        <w:tc>
          <w:tcPr>
            <w:tcW w:w="2202" w:type="dxa"/>
            <w:noWrap/>
            <w:vAlign w:val="bottom"/>
            <w:hideMark/>
          </w:tcPr>
          <w:p w14:paraId="736C4955" w14:textId="667410DF" w:rsidR="00B33612" w:rsidRPr="00264B07" w:rsidRDefault="00B33612" w:rsidP="00B33612">
            <w:pPr>
              <w:spacing w:line="276" w:lineRule="auto"/>
            </w:pPr>
            <w:r w:rsidRPr="00264B07">
              <w:rPr>
                <w:color w:val="000000"/>
              </w:rPr>
              <w:t>10.8 [4.2-28.8]</w:t>
            </w:r>
          </w:p>
        </w:tc>
        <w:tc>
          <w:tcPr>
            <w:tcW w:w="966" w:type="dxa"/>
            <w:noWrap/>
            <w:vAlign w:val="bottom"/>
            <w:hideMark/>
          </w:tcPr>
          <w:p w14:paraId="2468B6A4" w14:textId="67712EAF" w:rsidR="00B33612" w:rsidRPr="00264B07" w:rsidRDefault="00B33612" w:rsidP="00B33612">
            <w:pPr>
              <w:spacing w:line="276" w:lineRule="auto"/>
            </w:pPr>
            <w:r w:rsidRPr="00264B07">
              <w:rPr>
                <w:color w:val="000000"/>
              </w:rPr>
              <w:t>0.852</w:t>
            </w:r>
          </w:p>
        </w:tc>
      </w:tr>
      <w:tr w:rsidR="00B33612" w:rsidRPr="00264B07" w14:paraId="652B7B69" w14:textId="77777777" w:rsidTr="009B329F">
        <w:trPr>
          <w:trHeight w:val="81"/>
        </w:trPr>
        <w:tc>
          <w:tcPr>
            <w:tcW w:w="933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30E082EE" w14:textId="77777777" w:rsidR="00B33612" w:rsidRPr="00264B07" w:rsidRDefault="00B33612" w:rsidP="00B33612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tcBorders>
              <w:bottom w:val="single" w:sz="4" w:space="0" w:color="auto"/>
            </w:tcBorders>
            <w:noWrap/>
            <w:hideMark/>
          </w:tcPr>
          <w:p w14:paraId="300BA5E0" w14:textId="3A45FA1B" w:rsidR="00B33612" w:rsidRPr="00264B07" w:rsidRDefault="00B33612" w:rsidP="00B33612">
            <w:pPr>
              <w:spacing w:line="276" w:lineRule="auto"/>
            </w:pPr>
            <w:r w:rsidRPr="00264B07">
              <w:t>%EWL, median [IQR]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E74BCE" w14:textId="3D77F9F7" w:rsidR="00B33612" w:rsidRPr="00264B07" w:rsidRDefault="00B33612" w:rsidP="00B33612">
            <w:pPr>
              <w:spacing w:line="276" w:lineRule="auto"/>
            </w:pPr>
            <w:r w:rsidRPr="00264B07">
              <w:rPr>
                <w:color w:val="000000"/>
              </w:rPr>
              <w:t>8.23 [3.88-17.66]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53F7F9" w14:textId="0DB82A35" w:rsidR="00B33612" w:rsidRPr="00264B07" w:rsidRDefault="00B33612" w:rsidP="00B33612">
            <w:pPr>
              <w:spacing w:line="276" w:lineRule="auto"/>
            </w:pPr>
            <w:r w:rsidRPr="00264B07">
              <w:rPr>
                <w:color w:val="000000"/>
              </w:rPr>
              <w:t>8.42 [2.5-15.92]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187ACB" w14:textId="1D4EB8E7" w:rsidR="00B33612" w:rsidRPr="00264B07" w:rsidRDefault="00B33612" w:rsidP="00B33612">
            <w:pPr>
              <w:spacing w:line="276" w:lineRule="auto"/>
            </w:pPr>
            <w:r w:rsidRPr="00264B07">
              <w:rPr>
                <w:color w:val="000000"/>
              </w:rPr>
              <w:t>0.585</w:t>
            </w:r>
          </w:p>
        </w:tc>
      </w:tr>
      <w:tr w:rsidR="00846ADA" w:rsidRPr="00264B07" w14:paraId="6E5C760D" w14:textId="77777777" w:rsidTr="009B329F">
        <w:trPr>
          <w:trHeight w:val="313"/>
        </w:trPr>
        <w:tc>
          <w:tcPr>
            <w:tcW w:w="93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02A57CA" w14:textId="6DBA4E4A" w:rsidR="00846ADA" w:rsidRPr="00264B07" w:rsidRDefault="00846ADA" w:rsidP="00846ADA">
            <w:pPr>
              <w:spacing w:line="276" w:lineRule="auto"/>
              <w:ind w:left="113" w:right="113"/>
              <w:jc w:val="center"/>
            </w:pPr>
            <w:proofErr w:type="spellStart"/>
            <w:r w:rsidRPr="00264B07">
              <w:t>mmAOM</w:t>
            </w:r>
            <w:proofErr w:type="spellEnd"/>
          </w:p>
        </w:tc>
        <w:tc>
          <w:tcPr>
            <w:tcW w:w="2657" w:type="dxa"/>
            <w:tcBorders>
              <w:top w:val="single" w:sz="4" w:space="0" w:color="auto"/>
            </w:tcBorders>
            <w:noWrap/>
            <w:hideMark/>
          </w:tcPr>
          <w:p w14:paraId="0376C8C3" w14:textId="79AC9A33" w:rsidR="00846ADA" w:rsidRPr="00264B07" w:rsidRDefault="00846ADA" w:rsidP="00A74861">
            <w:pPr>
              <w:spacing w:line="276" w:lineRule="auto"/>
            </w:pPr>
            <w:r w:rsidRPr="00264B07">
              <w:t>Total, n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noWrap/>
            <w:hideMark/>
          </w:tcPr>
          <w:p w14:paraId="7F009549" w14:textId="6F7305FF" w:rsidR="00846ADA" w:rsidRPr="00264B07" w:rsidRDefault="00816468" w:rsidP="00A74861">
            <w:pPr>
              <w:spacing w:line="276" w:lineRule="auto"/>
              <w:jc w:val="center"/>
            </w:pPr>
            <w:r w:rsidRPr="00264B07">
              <w:t>28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noWrap/>
            <w:hideMark/>
          </w:tcPr>
          <w:p w14:paraId="546C176A" w14:textId="3880E61F" w:rsidR="00846ADA" w:rsidRPr="00264B07" w:rsidRDefault="00816468" w:rsidP="00A74861">
            <w:pPr>
              <w:spacing w:line="276" w:lineRule="auto"/>
              <w:jc w:val="center"/>
            </w:pPr>
            <w:r w:rsidRPr="00264B07">
              <w:t>18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1A8B5584" w14:textId="77777777" w:rsidR="00846ADA" w:rsidRPr="00264B07" w:rsidRDefault="00846ADA" w:rsidP="00A74861">
            <w:pPr>
              <w:spacing w:line="276" w:lineRule="auto"/>
              <w:jc w:val="center"/>
            </w:pPr>
          </w:p>
        </w:tc>
      </w:tr>
      <w:tr w:rsidR="00B71545" w:rsidRPr="00264B07" w14:paraId="0CDCF75F" w14:textId="77777777" w:rsidTr="009B329F">
        <w:trPr>
          <w:trHeight w:val="313"/>
        </w:trPr>
        <w:tc>
          <w:tcPr>
            <w:tcW w:w="933" w:type="dxa"/>
            <w:vMerge/>
          </w:tcPr>
          <w:p w14:paraId="6C29CD67" w14:textId="77777777" w:rsidR="00B71545" w:rsidRPr="00264B07" w:rsidRDefault="00B71545" w:rsidP="00B71545">
            <w:pPr>
              <w:spacing w:line="276" w:lineRule="auto"/>
            </w:pPr>
          </w:p>
        </w:tc>
        <w:tc>
          <w:tcPr>
            <w:tcW w:w="2657" w:type="dxa"/>
            <w:noWrap/>
            <w:hideMark/>
          </w:tcPr>
          <w:p w14:paraId="1AB9CBDA" w14:textId="1F397DC2" w:rsidR="00B71545" w:rsidRPr="00264B07" w:rsidRDefault="00B71545" w:rsidP="00B71545">
            <w:pPr>
              <w:spacing w:line="276" w:lineRule="auto"/>
            </w:pPr>
            <w:r w:rsidRPr="00264B07">
              <w:t>%TBWL, median [IQR]</w:t>
            </w:r>
          </w:p>
        </w:tc>
        <w:tc>
          <w:tcPr>
            <w:tcW w:w="2038" w:type="dxa"/>
            <w:noWrap/>
            <w:vAlign w:val="bottom"/>
            <w:hideMark/>
          </w:tcPr>
          <w:p w14:paraId="64CE1F2B" w14:textId="2ABA0C43" w:rsidR="00B71545" w:rsidRPr="00264B07" w:rsidRDefault="00B71545" w:rsidP="00B71545">
            <w:pPr>
              <w:spacing w:line="276" w:lineRule="auto"/>
            </w:pPr>
            <w:r w:rsidRPr="00264B07">
              <w:rPr>
                <w:color w:val="000000"/>
              </w:rPr>
              <w:t>9.56 [6.68-11.36]</w:t>
            </w:r>
          </w:p>
        </w:tc>
        <w:tc>
          <w:tcPr>
            <w:tcW w:w="2202" w:type="dxa"/>
            <w:noWrap/>
            <w:vAlign w:val="bottom"/>
            <w:hideMark/>
          </w:tcPr>
          <w:p w14:paraId="528E9E92" w14:textId="70CDD8FE" w:rsidR="00B71545" w:rsidRPr="00264B07" w:rsidRDefault="00B71545" w:rsidP="00B71545">
            <w:pPr>
              <w:spacing w:line="276" w:lineRule="auto"/>
            </w:pPr>
            <w:r w:rsidRPr="00264B07">
              <w:rPr>
                <w:color w:val="000000"/>
              </w:rPr>
              <w:t>14.03 [8.23-21.06]</w:t>
            </w:r>
          </w:p>
        </w:tc>
        <w:tc>
          <w:tcPr>
            <w:tcW w:w="966" w:type="dxa"/>
            <w:noWrap/>
            <w:vAlign w:val="bottom"/>
            <w:hideMark/>
          </w:tcPr>
          <w:p w14:paraId="0A9B8F81" w14:textId="5C753483" w:rsidR="00B71545" w:rsidRPr="00264B07" w:rsidRDefault="00B71545" w:rsidP="00B71545">
            <w:pPr>
              <w:spacing w:line="276" w:lineRule="auto"/>
            </w:pPr>
            <w:r w:rsidRPr="00264B07">
              <w:rPr>
                <w:color w:val="000000"/>
              </w:rPr>
              <w:t>0.072</w:t>
            </w:r>
          </w:p>
        </w:tc>
      </w:tr>
      <w:tr w:rsidR="00B71545" w:rsidRPr="00264B07" w14:paraId="5EBD6218" w14:textId="77777777" w:rsidTr="009B329F">
        <w:trPr>
          <w:trHeight w:val="313"/>
        </w:trPr>
        <w:tc>
          <w:tcPr>
            <w:tcW w:w="933" w:type="dxa"/>
            <w:vMerge/>
          </w:tcPr>
          <w:p w14:paraId="140AB122" w14:textId="77777777" w:rsidR="00B71545" w:rsidRPr="00264B07" w:rsidRDefault="00B71545" w:rsidP="00B71545">
            <w:pPr>
              <w:spacing w:line="276" w:lineRule="auto"/>
            </w:pPr>
          </w:p>
        </w:tc>
        <w:tc>
          <w:tcPr>
            <w:tcW w:w="2657" w:type="dxa"/>
            <w:noWrap/>
            <w:hideMark/>
          </w:tcPr>
          <w:p w14:paraId="793A32F9" w14:textId="33D31231" w:rsidR="00B71545" w:rsidRPr="00264B07" w:rsidRDefault="00B71545" w:rsidP="00B71545">
            <w:pPr>
              <w:spacing w:line="276" w:lineRule="auto"/>
            </w:pPr>
            <w:r w:rsidRPr="00264B07">
              <w:t>Δ BMI, median [IQR]</w:t>
            </w:r>
          </w:p>
        </w:tc>
        <w:tc>
          <w:tcPr>
            <w:tcW w:w="2038" w:type="dxa"/>
            <w:noWrap/>
            <w:vAlign w:val="bottom"/>
            <w:hideMark/>
          </w:tcPr>
          <w:p w14:paraId="48C2818D" w14:textId="3E752D26" w:rsidR="00B71545" w:rsidRPr="00264B07" w:rsidRDefault="00B71545" w:rsidP="00B71545">
            <w:pPr>
              <w:spacing w:line="276" w:lineRule="auto"/>
            </w:pPr>
            <w:r w:rsidRPr="00264B07">
              <w:rPr>
                <w:color w:val="000000"/>
              </w:rPr>
              <w:t>7.1 [5.15-11.21]</w:t>
            </w:r>
          </w:p>
        </w:tc>
        <w:tc>
          <w:tcPr>
            <w:tcW w:w="2202" w:type="dxa"/>
            <w:noWrap/>
            <w:vAlign w:val="bottom"/>
            <w:hideMark/>
          </w:tcPr>
          <w:p w14:paraId="68F0EB3E" w14:textId="240A8688" w:rsidR="00B71545" w:rsidRPr="00264B07" w:rsidRDefault="00B71545" w:rsidP="00B71545">
            <w:pPr>
              <w:spacing w:line="276" w:lineRule="auto"/>
            </w:pPr>
            <w:r w:rsidRPr="00264B07">
              <w:rPr>
                <w:color w:val="000000"/>
              </w:rPr>
              <w:t>10.61 [6.63-14.47]</w:t>
            </w:r>
          </w:p>
        </w:tc>
        <w:tc>
          <w:tcPr>
            <w:tcW w:w="966" w:type="dxa"/>
            <w:noWrap/>
            <w:vAlign w:val="bottom"/>
            <w:hideMark/>
          </w:tcPr>
          <w:p w14:paraId="2D2E27E6" w14:textId="7A2514E8" w:rsidR="00B71545" w:rsidRPr="00264B07" w:rsidRDefault="00B71545" w:rsidP="00B71545">
            <w:pPr>
              <w:spacing w:line="276" w:lineRule="auto"/>
            </w:pPr>
            <w:r w:rsidRPr="00264B07">
              <w:rPr>
                <w:color w:val="000000"/>
              </w:rPr>
              <w:t>0.222</w:t>
            </w:r>
          </w:p>
        </w:tc>
      </w:tr>
      <w:tr w:rsidR="00B71545" w:rsidRPr="00264B07" w14:paraId="76E924E7" w14:textId="77777777" w:rsidTr="009B329F">
        <w:trPr>
          <w:trHeight w:val="313"/>
        </w:trPr>
        <w:tc>
          <w:tcPr>
            <w:tcW w:w="933" w:type="dxa"/>
            <w:vMerge/>
          </w:tcPr>
          <w:p w14:paraId="22690DC2" w14:textId="77777777" w:rsidR="00B71545" w:rsidRPr="00264B07" w:rsidRDefault="00B71545" w:rsidP="00B71545">
            <w:pPr>
              <w:spacing w:line="276" w:lineRule="auto"/>
            </w:pPr>
          </w:p>
        </w:tc>
        <w:tc>
          <w:tcPr>
            <w:tcW w:w="2657" w:type="dxa"/>
            <w:noWrap/>
            <w:hideMark/>
          </w:tcPr>
          <w:p w14:paraId="3341998E" w14:textId="24E8B46A" w:rsidR="00B71545" w:rsidRPr="00264B07" w:rsidRDefault="00B71545" w:rsidP="00B71545">
            <w:pPr>
              <w:spacing w:line="276" w:lineRule="auto"/>
            </w:pPr>
            <w:r w:rsidRPr="00264B07">
              <w:t>Δ kg, median [IQR]</w:t>
            </w:r>
          </w:p>
        </w:tc>
        <w:tc>
          <w:tcPr>
            <w:tcW w:w="2038" w:type="dxa"/>
            <w:noWrap/>
            <w:vAlign w:val="bottom"/>
            <w:hideMark/>
          </w:tcPr>
          <w:p w14:paraId="76AC9A66" w14:textId="3051D73C" w:rsidR="00B71545" w:rsidRPr="00264B07" w:rsidRDefault="00B71545" w:rsidP="00B71545">
            <w:pPr>
              <w:spacing w:line="276" w:lineRule="auto"/>
            </w:pPr>
            <w:r w:rsidRPr="00264B07">
              <w:rPr>
                <w:color w:val="000000"/>
              </w:rPr>
              <w:t>18.01 [13.72-24.8]</w:t>
            </w:r>
          </w:p>
        </w:tc>
        <w:tc>
          <w:tcPr>
            <w:tcW w:w="2202" w:type="dxa"/>
            <w:noWrap/>
            <w:vAlign w:val="bottom"/>
            <w:hideMark/>
          </w:tcPr>
          <w:p w14:paraId="56AC35A3" w14:textId="42D7C56E" w:rsidR="00B71545" w:rsidRPr="00264B07" w:rsidRDefault="00B71545" w:rsidP="00B71545">
            <w:pPr>
              <w:spacing w:line="276" w:lineRule="auto"/>
            </w:pPr>
            <w:r w:rsidRPr="00264B07">
              <w:rPr>
                <w:color w:val="000000"/>
              </w:rPr>
              <w:t>26.5 [11.18-42.05]</w:t>
            </w:r>
          </w:p>
        </w:tc>
        <w:tc>
          <w:tcPr>
            <w:tcW w:w="966" w:type="dxa"/>
            <w:noWrap/>
            <w:vAlign w:val="bottom"/>
            <w:hideMark/>
          </w:tcPr>
          <w:p w14:paraId="0DE074AF" w14:textId="1053DF81" w:rsidR="00B71545" w:rsidRPr="00264B07" w:rsidRDefault="00B71545" w:rsidP="00B71545">
            <w:pPr>
              <w:spacing w:line="276" w:lineRule="auto"/>
            </w:pPr>
            <w:r w:rsidRPr="00264B07">
              <w:rPr>
                <w:color w:val="000000"/>
              </w:rPr>
              <w:t>0.322</w:t>
            </w:r>
          </w:p>
        </w:tc>
      </w:tr>
      <w:tr w:rsidR="00B71545" w:rsidRPr="00264B07" w14:paraId="10C7F60E" w14:textId="77777777" w:rsidTr="009B329F">
        <w:trPr>
          <w:trHeight w:val="81"/>
        </w:trPr>
        <w:tc>
          <w:tcPr>
            <w:tcW w:w="933" w:type="dxa"/>
            <w:vMerge/>
            <w:tcBorders>
              <w:bottom w:val="single" w:sz="4" w:space="0" w:color="auto"/>
            </w:tcBorders>
          </w:tcPr>
          <w:p w14:paraId="6939AF1F" w14:textId="77777777" w:rsidR="00B71545" w:rsidRPr="00264B07" w:rsidRDefault="00B71545" w:rsidP="00B71545">
            <w:pPr>
              <w:spacing w:line="276" w:lineRule="auto"/>
            </w:pPr>
          </w:p>
        </w:tc>
        <w:tc>
          <w:tcPr>
            <w:tcW w:w="2657" w:type="dxa"/>
            <w:tcBorders>
              <w:bottom w:val="single" w:sz="4" w:space="0" w:color="auto"/>
            </w:tcBorders>
            <w:noWrap/>
            <w:hideMark/>
          </w:tcPr>
          <w:p w14:paraId="6500262E" w14:textId="6211F485" w:rsidR="00B71545" w:rsidRPr="00264B07" w:rsidRDefault="00B71545" w:rsidP="00B71545">
            <w:pPr>
              <w:spacing w:line="276" w:lineRule="auto"/>
            </w:pPr>
            <w:r w:rsidRPr="00264B07">
              <w:t>%EWL, median [IQR]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C59E75" w14:textId="4EBAD6C3" w:rsidR="00B71545" w:rsidRPr="00264B07" w:rsidRDefault="00B71545" w:rsidP="00B71545">
            <w:pPr>
              <w:spacing w:line="276" w:lineRule="auto"/>
            </w:pPr>
            <w:r w:rsidRPr="00264B07">
              <w:rPr>
                <w:color w:val="000000"/>
              </w:rPr>
              <w:t>13.14 [9.66-16.69]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5CCFFD" w14:textId="6ABDE560" w:rsidR="00B71545" w:rsidRPr="00264B07" w:rsidRDefault="00B71545" w:rsidP="00B71545">
            <w:pPr>
              <w:spacing w:line="276" w:lineRule="auto"/>
            </w:pPr>
            <w:r w:rsidRPr="00264B07">
              <w:rPr>
                <w:color w:val="000000"/>
              </w:rPr>
              <w:t>20.17 [12.11-31.88]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71DA14" w14:textId="084BDE99" w:rsidR="00B71545" w:rsidRPr="00264B07" w:rsidRDefault="00B71545" w:rsidP="00B71545">
            <w:pPr>
              <w:spacing w:line="276" w:lineRule="auto"/>
            </w:pPr>
            <w:r w:rsidRPr="00264B07">
              <w:rPr>
                <w:color w:val="000000"/>
              </w:rPr>
              <w:t>0.076</w:t>
            </w:r>
          </w:p>
        </w:tc>
      </w:tr>
    </w:tbl>
    <w:p w14:paraId="1BB64381" w14:textId="2954DB35" w:rsidR="00401AE5" w:rsidRPr="00264B07" w:rsidRDefault="00143822" w:rsidP="00BA5F96">
      <w:pPr>
        <w:spacing w:line="360" w:lineRule="auto"/>
      </w:pPr>
      <w:r w:rsidRPr="00264B07">
        <w:t xml:space="preserve">Abbreviations: NP-MSWL = Non-Pharmacologic </w:t>
      </w:r>
      <w:r w:rsidR="009F677D" w:rsidRPr="00264B07">
        <w:t xml:space="preserve">Medically </w:t>
      </w:r>
      <w:r w:rsidRPr="00264B07">
        <w:t xml:space="preserve">Supervised Weight Loss; </w:t>
      </w:r>
      <w:r w:rsidR="00C27038" w:rsidRPr="00264B07">
        <w:t>Mono</w:t>
      </w:r>
      <w:r w:rsidR="00284A93" w:rsidRPr="00264B07">
        <w:t>-</w:t>
      </w:r>
      <w:r w:rsidRPr="00264B07">
        <w:t>GLP-1 = Glucagon-Like Peptide-1</w:t>
      </w:r>
      <w:r w:rsidR="00C27038" w:rsidRPr="00264B07">
        <w:rPr>
          <w:rFonts w:eastAsiaTheme="minorEastAsia"/>
        </w:rPr>
        <w:t xml:space="preserve"> </w:t>
      </w:r>
      <w:r w:rsidR="00D80E9D" w:rsidRPr="00264B07">
        <w:rPr>
          <w:rFonts w:eastAsiaTheme="minorEastAsia"/>
        </w:rPr>
        <w:t>R</w:t>
      </w:r>
      <w:r w:rsidR="00C27038" w:rsidRPr="00264B07">
        <w:rPr>
          <w:rFonts w:eastAsiaTheme="minorEastAsia"/>
        </w:rPr>
        <w:t xml:space="preserve">eceptor </w:t>
      </w:r>
      <w:r w:rsidR="00D80E9D" w:rsidRPr="00264B07">
        <w:rPr>
          <w:rFonts w:eastAsiaTheme="minorEastAsia"/>
        </w:rPr>
        <w:t>A</w:t>
      </w:r>
      <w:r w:rsidR="00C27038" w:rsidRPr="00264B07">
        <w:rPr>
          <w:rFonts w:eastAsiaTheme="minorEastAsia"/>
        </w:rPr>
        <w:t xml:space="preserve">gonist </w:t>
      </w:r>
      <w:r w:rsidR="00D80E9D" w:rsidRPr="00264B07">
        <w:rPr>
          <w:rFonts w:eastAsiaTheme="minorEastAsia"/>
        </w:rPr>
        <w:t>M</w:t>
      </w:r>
      <w:r w:rsidR="00C27038" w:rsidRPr="00264B07">
        <w:rPr>
          <w:rFonts w:eastAsiaTheme="minorEastAsia"/>
        </w:rPr>
        <w:t>onotherapy (Mono-GLP-1)</w:t>
      </w:r>
      <w:r w:rsidR="00C27038" w:rsidRPr="00264B07">
        <w:t>;</w:t>
      </w:r>
      <w:r w:rsidRPr="00264B07">
        <w:t xml:space="preserve"> </w:t>
      </w:r>
      <w:proofErr w:type="spellStart"/>
      <w:r w:rsidR="00C56E72" w:rsidRPr="00264B07">
        <w:t>mm</w:t>
      </w:r>
      <w:r w:rsidRPr="00264B07">
        <w:t>AOM</w:t>
      </w:r>
      <w:proofErr w:type="spellEnd"/>
      <w:r w:rsidRPr="00264B07">
        <w:t xml:space="preserve"> = </w:t>
      </w:r>
      <w:r w:rsidR="007C60D4" w:rsidRPr="00264B07">
        <w:t xml:space="preserve">Multi-Modal </w:t>
      </w:r>
      <w:r w:rsidRPr="00264B07">
        <w:t>Anti-Obesity Medication</w:t>
      </w:r>
      <w:r w:rsidR="002D299C" w:rsidRPr="00264B07">
        <w:t>, BMI = Body Mass Index.</w:t>
      </w:r>
      <w:r w:rsidR="0092766A" w:rsidRPr="00264B07">
        <w:t xml:space="preserve"> All data are presented as mean [95% confidence interval].</w:t>
      </w:r>
      <w:r w:rsidR="00207DF8" w:rsidRPr="00264B07">
        <w:t xml:space="preserve"> </w:t>
      </w:r>
      <w:r w:rsidR="004C1994" w:rsidRPr="00264B07">
        <w:t>Percent Total Body Weight Loss (%</w:t>
      </w:r>
      <w:r w:rsidR="00B847F8" w:rsidRPr="00264B07">
        <w:t>TBWL) calculated</w:t>
      </w:r>
      <w:r w:rsidR="004C1994" w:rsidRPr="00264B07">
        <w:t xml:space="preserve"> as</w:t>
      </w:r>
      <w:r w:rsidR="00527DA6" w:rsidRPr="00264B07">
        <w:t>:</w:t>
      </w:r>
      <w:r w:rsidR="004C1994" w:rsidRPr="00264B07">
        <w:t xml:space="preserve"> %TBWL </w:t>
      </w:r>
      <w:r w:rsidR="00112B83" w:rsidRPr="00264B07">
        <w:t>= (</w:t>
      </w:r>
      <w:r w:rsidR="004C1994" w:rsidRPr="00264B07">
        <w:t>(Presentation Weight − Post-treatment Weight))</w:t>
      </w:r>
      <w:r w:rsidR="004138F1" w:rsidRPr="00264B07">
        <w:t xml:space="preserve"> </w:t>
      </w:r>
      <w:r w:rsidR="004C1994" w:rsidRPr="00264B07">
        <w:t>/</w:t>
      </w:r>
      <w:r w:rsidR="004138F1" w:rsidRPr="00264B07">
        <w:t xml:space="preserve"> </w:t>
      </w:r>
      <w:r w:rsidR="004C1994" w:rsidRPr="00264B07">
        <w:t>Initial Weight)</w:t>
      </w:r>
      <w:r w:rsidR="00112B83" w:rsidRPr="00264B07">
        <w:t xml:space="preserve"> </w:t>
      </w:r>
      <w:r w:rsidR="004C1994" w:rsidRPr="00264B07">
        <w:t>×</w:t>
      </w:r>
      <w:r w:rsidR="00112B83" w:rsidRPr="00264B07">
        <w:t xml:space="preserve"> </w:t>
      </w:r>
      <w:r w:rsidR="004C1994" w:rsidRPr="00264B07">
        <w:t>100</w:t>
      </w:r>
      <w:r w:rsidR="004138F1" w:rsidRPr="00264B07">
        <w:t xml:space="preserve">. </w:t>
      </w:r>
      <w:r w:rsidR="004C1994" w:rsidRPr="00264B07">
        <w:t>Percent Excess Weight Loss (%EWL) calculated as</w:t>
      </w:r>
      <w:r w:rsidR="00527DA6" w:rsidRPr="00264B07">
        <w:t>:</w:t>
      </w:r>
      <w:r w:rsidR="004C1994" w:rsidRPr="00264B07">
        <w:t xml:space="preserve"> %EWL =</w:t>
      </w:r>
      <w:r w:rsidR="00B847F8" w:rsidRPr="00264B07">
        <w:t xml:space="preserve"> </w:t>
      </w:r>
      <w:r w:rsidR="004C1994" w:rsidRPr="00264B07">
        <w:t>(Weight Loss)</w:t>
      </w:r>
      <w:r w:rsidR="004138F1" w:rsidRPr="00264B07">
        <w:t xml:space="preserve"> </w:t>
      </w:r>
      <w:r w:rsidR="004C1994" w:rsidRPr="00264B07">
        <w:t>/</w:t>
      </w:r>
      <w:r w:rsidR="004138F1" w:rsidRPr="00264B07">
        <w:t xml:space="preserve"> </w:t>
      </w:r>
      <w:r w:rsidR="004C1994" w:rsidRPr="00264B07">
        <w:t>(</w:t>
      </w:r>
      <w:r w:rsidR="00B847F8" w:rsidRPr="00264B07">
        <w:t>Presentation Weight</w:t>
      </w:r>
      <w:r w:rsidR="004C1994" w:rsidRPr="00264B07">
        <w:t xml:space="preserve"> − Ideal Weight)</w:t>
      </w:r>
      <w:r w:rsidR="00112B83" w:rsidRPr="00264B07">
        <w:t xml:space="preserve"> </w:t>
      </w:r>
      <w:r w:rsidR="004C1994" w:rsidRPr="00264B07">
        <w:t>×</w:t>
      </w:r>
      <w:r w:rsidR="00112B83" w:rsidRPr="00264B07">
        <w:t xml:space="preserve"> </w:t>
      </w:r>
      <w:r w:rsidR="004C1994" w:rsidRPr="00264B07">
        <w:t>100</w:t>
      </w:r>
      <w:r w:rsidR="004138F1" w:rsidRPr="00264B07">
        <w:t>.</w:t>
      </w:r>
      <w:r w:rsidR="00887544" w:rsidRPr="00264B07">
        <w:t xml:space="preserve"> Ideal weight </w:t>
      </w:r>
      <w:r w:rsidR="00FE743D" w:rsidRPr="00264B07">
        <w:t>was</w:t>
      </w:r>
      <w:r w:rsidR="00887544" w:rsidRPr="00264B07">
        <w:t xml:space="preserve"> based on a BMI of 25</w:t>
      </w:r>
      <w:r w:rsidR="007A234C" w:rsidRPr="00264B07">
        <w:t xml:space="preserve"> kg/</w:t>
      </w:r>
      <w:r w:rsidR="00504F5E" w:rsidRPr="00264B07">
        <w:t>m²</w:t>
      </w:r>
      <w:r w:rsidR="00887544" w:rsidRPr="00264B07">
        <w:t>.</w:t>
      </w:r>
    </w:p>
    <w:sectPr w:rsidR="00401AE5" w:rsidRPr="00264B07" w:rsidSect="000D0356">
      <w:footerReference w:type="default" r:id="rId8"/>
      <w:pgSz w:w="15840" w:h="1222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B7B704" w14:textId="77777777" w:rsidR="00995FE2" w:rsidRDefault="00995FE2" w:rsidP="00107197">
      <w:r>
        <w:separator/>
      </w:r>
    </w:p>
  </w:endnote>
  <w:endnote w:type="continuationSeparator" w:id="0">
    <w:p w14:paraId="35FC80B9" w14:textId="77777777" w:rsidR="00995FE2" w:rsidRDefault="00995FE2" w:rsidP="00107197">
      <w:r>
        <w:continuationSeparator/>
      </w:r>
    </w:p>
  </w:endnote>
  <w:endnote w:type="continuationNotice" w:id="1">
    <w:p w14:paraId="4CDCFF57" w14:textId="77777777" w:rsidR="00995FE2" w:rsidRDefault="00995FE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6405DD" w14:textId="219D5645" w:rsidR="00107197" w:rsidRPr="00456A63" w:rsidRDefault="00107197" w:rsidP="009F61B6">
    <w:pPr>
      <w:spacing w:line="360" w:lineRule="auto"/>
      <w:jc w:val="center"/>
      <w:rPr>
        <w:color w:val="000000" w:themeColor="text1"/>
      </w:rPr>
    </w:pPr>
    <w:r w:rsidRPr="00456A63">
      <w:rPr>
        <w:color w:val="000000" w:themeColor="text1"/>
      </w:rPr>
      <w:t>Multi</w:t>
    </w:r>
    <w:r w:rsidR="00042942" w:rsidRPr="00456A63">
      <w:rPr>
        <w:color w:val="000000" w:themeColor="text1"/>
      </w:rPr>
      <w:t>-M</w:t>
    </w:r>
    <w:r w:rsidRPr="00456A63">
      <w:rPr>
        <w:color w:val="000000" w:themeColor="text1"/>
      </w:rPr>
      <w:t>odal Neo-Adjuvant AOM in MS</w:t>
    </w:r>
    <w:r w:rsidRPr="00456A63">
      <w:rPr>
        <w:color w:val="000000" w:themeColor="text1"/>
      </w:rPr>
      <w:tab/>
    </w:r>
    <w:r w:rsidRPr="00456A63">
      <w:rPr>
        <w:color w:val="000000" w:themeColor="text1"/>
      </w:rPr>
      <w:tab/>
    </w:r>
    <w:r w:rsidRPr="00456A63">
      <w:rPr>
        <w:color w:val="000000" w:themeColor="text1"/>
      </w:rPr>
      <w:tab/>
    </w:r>
    <w:r w:rsidRPr="00456A63">
      <w:rPr>
        <w:color w:val="000000" w:themeColor="text1"/>
      </w:rPr>
      <w:tab/>
    </w:r>
    <w:r w:rsidRPr="00456A63">
      <w:rPr>
        <w:color w:val="000000" w:themeColor="text1"/>
      </w:rPr>
      <w:tab/>
    </w:r>
    <w:sdt>
      <w:sdtPr>
        <w:id w:val="95960827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9F61B6" w:rsidRPr="00456A63">
          <w:t xml:space="preserve">                          </w:t>
        </w:r>
        <w:r w:rsidRPr="00456A63">
          <w:fldChar w:fldCharType="begin"/>
        </w:r>
        <w:r w:rsidRPr="00456A63">
          <w:instrText xml:space="preserve"> PAGE   \* MERGEFORMAT </w:instrText>
        </w:r>
        <w:r w:rsidRPr="00456A63">
          <w:fldChar w:fldCharType="separate"/>
        </w:r>
        <w:r w:rsidRPr="00456A63">
          <w:rPr>
            <w:noProof/>
          </w:rPr>
          <w:t>2</w:t>
        </w:r>
        <w:r w:rsidRPr="00456A63"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65513F" w14:textId="77777777" w:rsidR="00995FE2" w:rsidRDefault="00995FE2" w:rsidP="00107197">
      <w:r>
        <w:separator/>
      </w:r>
    </w:p>
  </w:footnote>
  <w:footnote w:type="continuationSeparator" w:id="0">
    <w:p w14:paraId="7DC275CF" w14:textId="77777777" w:rsidR="00995FE2" w:rsidRDefault="00995FE2" w:rsidP="00107197">
      <w:r>
        <w:continuationSeparator/>
      </w:r>
    </w:p>
  </w:footnote>
  <w:footnote w:type="continuationNotice" w:id="1">
    <w:p w14:paraId="1B8AF34E" w14:textId="77777777" w:rsidR="00995FE2" w:rsidRDefault="00995FE2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44F99"/>
    <w:multiLevelType w:val="multilevel"/>
    <w:tmpl w:val="F2B21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D674B5"/>
    <w:multiLevelType w:val="multilevel"/>
    <w:tmpl w:val="21925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093119E"/>
    <w:multiLevelType w:val="hybridMultilevel"/>
    <w:tmpl w:val="16B68FF2"/>
    <w:lvl w:ilvl="0" w:tplc="CC50C9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ABE659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CAAE8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65897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51AB1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C7430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2AA9E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2A6BEE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62EAC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5B23E5"/>
    <w:multiLevelType w:val="multilevel"/>
    <w:tmpl w:val="65468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36338219">
    <w:abstractNumId w:val="2"/>
  </w:num>
  <w:num w:numId="2" w16cid:durableId="2006469309">
    <w:abstractNumId w:val="1"/>
  </w:num>
  <w:num w:numId="3" w16cid:durableId="631792742">
    <w:abstractNumId w:val="0"/>
  </w:num>
  <w:num w:numId="4" w16cid:durableId="12312294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5198E8F"/>
    <w:rsid w:val="00000AD1"/>
    <w:rsid w:val="00003CDF"/>
    <w:rsid w:val="00007B03"/>
    <w:rsid w:val="00010078"/>
    <w:rsid w:val="000100BD"/>
    <w:rsid w:val="000101E9"/>
    <w:rsid w:val="00012FE6"/>
    <w:rsid w:val="00020170"/>
    <w:rsid w:val="00020605"/>
    <w:rsid w:val="0002076D"/>
    <w:rsid w:val="000222BF"/>
    <w:rsid w:val="0002482C"/>
    <w:rsid w:val="0003114F"/>
    <w:rsid w:val="000322EA"/>
    <w:rsid w:val="00032428"/>
    <w:rsid w:val="00041AA5"/>
    <w:rsid w:val="00041FCE"/>
    <w:rsid w:val="000424D7"/>
    <w:rsid w:val="00042942"/>
    <w:rsid w:val="00044336"/>
    <w:rsid w:val="00044B95"/>
    <w:rsid w:val="00052065"/>
    <w:rsid w:val="00054C96"/>
    <w:rsid w:val="000553DB"/>
    <w:rsid w:val="00056460"/>
    <w:rsid w:val="000574E3"/>
    <w:rsid w:val="00057533"/>
    <w:rsid w:val="000618E6"/>
    <w:rsid w:val="00066805"/>
    <w:rsid w:val="00072A3A"/>
    <w:rsid w:val="00075690"/>
    <w:rsid w:val="000822CB"/>
    <w:rsid w:val="00084BEF"/>
    <w:rsid w:val="00090637"/>
    <w:rsid w:val="00092AFD"/>
    <w:rsid w:val="00093942"/>
    <w:rsid w:val="00093EFF"/>
    <w:rsid w:val="000965E8"/>
    <w:rsid w:val="00096732"/>
    <w:rsid w:val="00097D92"/>
    <w:rsid w:val="000A1E92"/>
    <w:rsid w:val="000A2069"/>
    <w:rsid w:val="000A45A9"/>
    <w:rsid w:val="000B158E"/>
    <w:rsid w:val="000B3FAD"/>
    <w:rsid w:val="000B474A"/>
    <w:rsid w:val="000C25BC"/>
    <w:rsid w:val="000C39B0"/>
    <w:rsid w:val="000C42BD"/>
    <w:rsid w:val="000C4F9D"/>
    <w:rsid w:val="000D0356"/>
    <w:rsid w:val="000D0AD9"/>
    <w:rsid w:val="000D19CA"/>
    <w:rsid w:val="000D41FF"/>
    <w:rsid w:val="000D4D17"/>
    <w:rsid w:val="000D64AF"/>
    <w:rsid w:val="000D7004"/>
    <w:rsid w:val="000E066F"/>
    <w:rsid w:val="000E4BF5"/>
    <w:rsid w:val="000E79B9"/>
    <w:rsid w:val="000F06AB"/>
    <w:rsid w:val="000F4F68"/>
    <w:rsid w:val="000F6878"/>
    <w:rsid w:val="0010016C"/>
    <w:rsid w:val="00104BD3"/>
    <w:rsid w:val="00106702"/>
    <w:rsid w:val="00106746"/>
    <w:rsid w:val="00106AD6"/>
    <w:rsid w:val="00106E91"/>
    <w:rsid w:val="00107197"/>
    <w:rsid w:val="001106AB"/>
    <w:rsid w:val="00112B83"/>
    <w:rsid w:val="0011474E"/>
    <w:rsid w:val="00114775"/>
    <w:rsid w:val="00124B04"/>
    <w:rsid w:val="00124BF8"/>
    <w:rsid w:val="00134856"/>
    <w:rsid w:val="001357F0"/>
    <w:rsid w:val="00135EED"/>
    <w:rsid w:val="0013616A"/>
    <w:rsid w:val="001374BF"/>
    <w:rsid w:val="00141394"/>
    <w:rsid w:val="00142697"/>
    <w:rsid w:val="00143822"/>
    <w:rsid w:val="00144C00"/>
    <w:rsid w:val="00144E7F"/>
    <w:rsid w:val="00146A0B"/>
    <w:rsid w:val="00146FE1"/>
    <w:rsid w:val="00147270"/>
    <w:rsid w:val="00147D74"/>
    <w:rsid w:val="00150640"/>
    <w:rsid w:val="00154008"/>
    <w:rsid w:val="00160D51"/>
    <w:rsid w:val="00163E52"/>
    <w:rsid w:val="00164ACF"/>
    <w:rsid w:val="0016697F"/>
    <w:rsid w:val="001678ED"/>
    <w:rsid w:val="001702B3"/>
    <w:rsid w:val="00170863"/>
    <w:rsid w:val="0017142F"/>
    <w:rsid w:val="001757C2"/>
    <w:rsid w:val="001762B0"/>
    <w:rsid w:val="00177834"/>
    <w:rsid w:val="00177B7F"/>
    <w:rsid w:val="0019066E"/>
    <w:rsid w:val="00193910"/>
    <w:rsid w:val="00194FA6"/>
    <w:rsid w:val="00195C3D"/>
    <w:rsid w:val="001A05E4"/>
    <w:rsid w:val="001A0639"/>
    <w:rsid w:val="001A1A1E"/>
    <w:rsid w:val="001A3804"/>
    <w:rsid w:val="001B1890"/>
    <w:rsid w:val="001B2A55"/>
    <w:rsid w:val="001B2F80"/>
    <w:rsid w:val="001B30D2"/>
    <w:rsid w:val="001B6A78"/>
    <w:rsid w:val="001C0EE5"/>
    <w:rsid w:val="001C4710"/>
    <w:rsid w:val="001C4EAD"/>
    <w:rsid w:val="001C544F"/>
    <w:rsid w:val="001D06CF"/>
    <w:rsid w:val="001D193E"/>
    <w:rsid w:val="001D2143"/>
    <w:rsid w:val="001D2E03"/>
    <w:rsid w:val="001D31C8"/>
    <w:rsid w:val="001D4211"/>
    <w:rsid w:val="001E0F95"/>
    <w:rsid w:val="001E2F9C"/>
    <w:rsid w:val="001E389C"/>
    <w:rsid w:val="001E68C0"/>
    <w:rsid w:val="001E7ACA"/>
    <w:rsid w:val="001F0012"/>
    <w:rsid w:val="001F0461"/>
    <w:rsid w:val="002029BA"/>
    <w:rsid w:val="00203765"/>
    <w:rsid w:val="002048E2"/>
    <w:rsid w:val="00206709"/>
    <w:rsid w:val="00207696"/>
    <w:rsid w:val="00207DF8"/>
    <w:rsid w:val="002101BE"/>
    <w:rsid w:val="00211E93"/>
    <w:rsid w:val="00212802"/>
    <w:rsid w:val="00213C8D"/>
    <w:rsid w:val="00214066"/>
    <w:rsid w:val="00217DBC"/>
    <w:rsid w:val="00223734"/>
    <w:rsid w:val="00227CDF"/>
    <w:rsid w:val="002321B9"/>
    <w:rsid w:val="0023254A"/>
    <w:rsid w:val="002328D9"/>
    <w:rsid w:val="0023615F"/>
    <w:rsid w:val="0023796F"/>
    <w:rsid w:val="002415C9"/>
    <w:rsid w:val="0024248F"/>
    <w:rsid w:val="0024432C"/>
    <w:rsid w:val="0024517E"/>
    <w:rsid w:val="00245ECD"/>
    <w:rsid w:val="00247587"/>
    <w:rsid w:val="00250366"/>
    <w:rsid w:val="00250F7C"/>
    <w:rsid w:val="00253A1F"/>
    <w:rsid w:val="00260064"/>
    <w:rsid w:val="00260FB2"/>
    <w:rsid w:val="00262CD1"/>
    <w:rsid w:val="002634E9"/>
    <w:rsid w:val="00264B07"/>
    <w:rsid w:val="00265072"/>
    <w:rsid w:val="00265747"/>
    <w:rsid w:val="00270564"/>
    <w:rsid w:val="00271552"/>
    <w:rsid w:val="00271D84"/>
    <w:rsid w:val="0027325C"/>
    <w:rsid w:val="00275730"/>
    <w:rsid w:val="00275902"/>
    <w:rsid w:val="00275B23"/>
    <w:rsid w:val="00277838"/>
    <w:rsid w:val="00281D20"/>
    <w:rsid w:val="00284226"/>
    <w:rsid w:val="00284A7F"/>
    <w:rsid w:val="00284A93"/>
    <w:rsid w:val="00284BEF"/>
    <w:rsid w:val="00285D8A"/>
    <w:rsid w:val="002877FB"/>
    <w:rsid w:val="00287BC4"/>
    <w:rsid w:val="00293328"/>
    <w:rsid w:val="00296187"/>
    <w:rsid w:val="002970F3"/>
    <w:rsid w:val="0029728C"/>
    <w:rsid w:val="002974CC"/>
    <w:rsid w:val="002A069A"/>
    <w:rsid w:val="002A1AC7"/>
    <w:rsid w:val="002A1DE0"/>
    <w:rsid w:val="002A2303"/>
    <w:rsid w:val="002A7324"/>
    <w:rsid w:val="002B6946"/>
    <w:rsid w:val="002B6EC7"/>
    <w:rsid w:val="002B721D"/>
    <w:rsid w:val="002C1D05"/>
    <w:rsid w:val="002C240C"/>
    <w:rsid w:val="002C692B"/>
    <w:rsid w:val="002C7B49"/>
    <w:rsid w:val="002C7FC8"/>
    <w:rsid w:val="002D06DC"/>
    <w:rsid w:val="002D0F4B"/>
    <w:rsid w:val="002D2721"/>
    <w:rsid w:val="002D28D0"/>
    <w:rsid w:val="002D299C"/>
    <w:rsid w:val="002D2FE1"/>
    <w:rsid w:val="002D5DB1"/>
    <w:rsid w:val="002D71AF"/>
    <w:rsid w:val="002E0439"/>
    <w:rsid w:val="002E04A9"/>
    <w:rsid w:val="002E0CB5"/>
    <w:rsid w:val="002E1B93"/>
    <w:rsid w:val="002E5CC2"/>
    <w:rsid w:val="002E6B51"/>
    <w:rsid w:val="002F1764"/>
    <w:rsid w:val="002F34B1"/>
    <w:rsid w:val="002F397F"/>
    <w:rsid w:val="002F4748"/>
    <w:rsid w:val="002F5F31"/>
    <w:rsid w:val="002F626A"/>
    <w:rsid w:val="00300491"/>
    <w:rsid w:val="00306523"/>
    <w:rsid w:val="00313AD8"/>
    <w:rsid w:val="003163F3"/>
    <w:rsid w:val="003213D6"/>
    <w:rsid w:val="00322216"/>
    <w:rsid w:val="00322479"/>
    <w:rsid w:val="00323C50"/>
    <w:rsid w:val="00325D78"/>
    <w:rsid w:val="0032761A"/>
    <w:rsid w:val="00330666"/>
    <w:rsid w:val="00330C6D"/>
    <w:rsid w:val="00331238"/>
    <w:rsid w:val="00332BD7"/>
    <w:rsid w:val="00333FBB"/>
    <w:rsid w:val="003366A5"/>
    <w:rsid w:val="00336CF3"/>
    <w:rsid w:val="00337C0D"/>
    <w:rsid w:val="00337C4D"/>
    <w:rsid w:val="003403F3"/>
    <w:rsid w:val="00341274"/>
    <w:rsid w:val="00341C8C"/>
    <w:rsid w:val="00342519"/>
    <w:rsid w:val="0034580B"/>
    <w:rsid w:val="00351191"/>
    <w:rsid w:val="00354F71"/>
    <w:rsid w:val="003567DA"/>
    <w:rsid w:val="00357CD7"/>
    <w:rsid w:val="003720AD"/>
    <w:rsid w:val="0037489E"/>
    <w:rsid w:val="003751AF"/>
    <w:rsid w:val="0037663B"/>
    <w:rsid w:val="00380EF2"/>
    <w:rsid w:val="0038145D"/>
    <w:rsid w:val="00381C18"/>
    <w:rsid w:val="00382604"/>
    <w:rsid w:val="00382BAD"/>
    <w:rsid w:val="003849EF"/>
    <w:rsid w:val="003853F7"/>
    <w:rsid w:val="003873CE"/>
    <w:rsid w:val="00391409"/>
    <w:rsid w:val="00392EA3"/>
    <w:rsid w:val="00392FC0"/>
    <w:rsid w:val="003934C0"/>
    <w:rsid w:val="003958A6"/>
    <w:rsid w:val="00395DD7"/>
    <w:rsid w:val="003A1997"/>
    <w:rsid w:val="003A3EEC"/>
    <w:rsid w:val="003A4709"/>
    <w:rsid w:val="003A4C4A"/>
    <w:rsid w:val="003A51F8"/>
    <w:rsid w:val="003A7082"/>
    <w:rsid w:val="003A70C8"/>
    <w:rsid w:val="003B0132"/>
    <w:rsid w:val="003B164F"/>
    <w:rsid w:val="003B23EC"/>
    <w:rsid w:val="003C0CAA"/>
    <w:rsid w:val="003C16F2"/>
    <w:rsid w:val="003C4DB0"/>
    <w:rsid w:val="003D3514"/>
    <w:rsid w:val="003D3D9A"/>
    <w:rsid w:val="003D442E"/>
    <w:rsid w:val="003D7673"/>
    <w:rsid w:val="003E43E3"/>
    <w:rsid w:val="003E546E"/>
    <w:rsid w:val="003E55A7"/>
    <w:rsid w:val="003E56F6"/>
    <w:rsid w:val="003E5C7A"/>
    <w:rsid w:val="003E639A"/>
    <w:rsid w:val="003E656C"/>
    <w:rsid w:val="003F36D4"/>
    <w:rsid w:val="003F3ED5"/>
    <w:rsid w:val="00401AE5"/>
    <w:rsid w:val="00403BA3"/>
    <w:rsid w:val="00406294"/>
    <w:rsid w:val="004066EB"/>
    <w:rsid w:val="004101BD"/>
    <w:rsid w:val="00410E74"/>
    <w:rsid w:val="004117E6"/>
    <w:rsid w:val="004138F1"/>
    <w:rsid w:val="0041394B"/>
    <w:rsid w:val="00431795"/>
    <w:rsid w:val="00435EE0"/>
    <w:rsid w:val="0043708F"/>
    <w:rsid w:val="0044228F"/>
    <w:rsid w:val="00444486"/>
    <w:rsid w:val="00446DC4"/>
    <w:rsid w:val="00447978"/>
    <w:rsid w:val="004523F7"/>
    <w:rsid w:val="004552CD"/>
    <w:rsid w:val="00455A6A"/>
    <w:rsid w:val="00456A63"/>
    <w:rsid w:val="004603ED"/>
    <w:rsid w:val="004622CD"/>
    <w:rsid w:val="0046352D"/>
    <w:rsid w:val="00464407"/>
    <w:rsid w:val="00464BDC"/>
    <w:rsid w:val="00466788"/>
    <w:rsid w:val="00467E22"/>
    <w:rsid w:val="00470065"/>
    <w:rsid w:val="0047276D"/>
    <w:rsid w:val="00473D1F"/>
    <w:rsid w:val="0048462D"/>
    <w:rsid w:val="004849AA"/>
    <w:rsid w:val="00484B74"/>
    <w:rsid w:val="0048673E"/>
    <w:rsid w:val="00494665"/>
    <w:rsid w:val="00497088"/>
    <w:rsid w:val="004A2D32"/>
    <w:rsid w:val="004A37D0"/>
    <w:rsid w:val="004A4BBF"/>
    <w:rsid w:val="004A72A1"/>
    <w:rsid w:val="004B254B"/>
    <w:rsid w:val="004B3367"/>
    <w:rsid w:val="004B3EE2"/>
    <w:rsid w:val="004B4F8B"/>
    <w:rsid w:val="004B5379"/>
    <w:rsid w:val="004B6468"/>
    <w:rsid w:val="004C01B3"/>
    <w:rsid w:val="004C1994"/>
    <w:rsid w:val="004C577D"/>
    <w:rsid w:val="004C5C6A"/>
    <w:rsid w:val="004C6C3A"/>
    <w:rsid w:val="004D2BB5"/>
    <w:rsid w:val="004D3A19"/>
    <w:rsid w:val="004D5305"/>
    <w:rsid w:val="004E063D"/>
    <w:rsid w:val="004E1DFE"/>
    <w:rsid w:val="004E6F11"/>
    <w:rsid w:val="004E7423"/>
    <w:rsid w:val="004E79AE"/>
    <w:rsid w:val="004E7ED6"/>
    <w:rsid w:val="004F42AE"/>
    <w:rsid w:val="005004F5"/>
    <w:rsid w:val="00502799"/>
    <w:rsid w:val="00504F5E"/>
    <w:rsid w:val="00507815"/>
    <w:rsid w:val="00511431"/>
    <w:rsid w:val="005127DD"/>
    <w:rsid w:val="005128A3"/>
    <w:rsid w:val="00514E28"/>
    <w:rsid w:val="00514E9E"/>
    <w:rsid w:val="0051554B"/>
    <w:rsid w:val="0051702A"/>
    <w:rsid w:val="00524C93"/>
    <w:rsid w:val="00527DA6"/>
    <w:rsid w:val="00530314"/>
    <w:rsid w:val="00533F29"/>
    <w:rsid w:val="00536DE6"/>
    <w:rsid w:val="00537594"/>
    <w:rsid w:val="005403BB"/>
    <w:rsid w:val="0054697B"/>
    <w:rsid w:val="0055205B"/>
    <w:rsid w:val="00553A78"/>
    <w:rsid w:val="0056571C"/>
    <w:rsid w:val="00567330"/>
    <w:rsid w:val="005741B9"/>
    <w:rsid w:val="00574B06"/>
    <w:rsid w:val="00574F5A"/>
    <w:rsid w:val="0058073A"/>
    <w:rsid w:val="00580899"/>
    <w:rsid w:val="005816CA"/>
    <w:rsid w:val="00585E84"/>
    <w:rsid w:val="00586A17"/>
    <w:rsid w:val="00596CA1"/>
    <w:rsid w:val="005A53E9"/>
    <w:rsid w:val="005A5B43"/>
    <w:rsid w:val="005B0253"/>
    <w:rsid w:val="005B4584"/>
    <w:rsid w:val="005B6D5B"/>
    <w:rsid w:val="005C6612"/>
    <w:rsid w:val="005D495B"/>
    <w:rsid w:val="005D4C4F"/>
    <w:rsid w:val="005E31B1"/>
    <w:rsid w:val="005E40C2"/>
    <w:rsid w:val="005E6965"/>
    <w:rsid w:val="005E7D70"/>
    <w:rsid w:val="005F2F04"/>
    <w:rsid w:val="005F5152"/>
    <w:rsid w:val="005F7CD0"/>
    <w:rsid w:val="00601CC5"/>
    <w:rsid w:val="00605DC4"/>
    <w:rsid w:val="00607D56"/>
    <w:rsid w:val="006118B7"/>
    <w:rsid w:val="00614A2B"/>
    <w:rsid w:val="0061543E"/>
    <w:rsid w:val="00616DE9"/>
    <w:rsid w:val="00622E6B"/>
    <w:rsid w:val="00625252"/>
    <w:rsid w:val="00626068"/>
    <w:rsid w:val="00630472"/>
    <w:rsid w:val="00635731"/>
    <w:rsid w:val="006458BB"/>
    <w:rsid w:val="006469FF"/>
    <w:rsid w:val="00654108"/>
    <w:rsid w:val="006549C1"/>
    <w:rsid w:val="006571BA"/>
    <w:rsid w:val="0065797B"/>
    <w:rsid w:val="00661793"/>
    <w:rsid w:val="00663053"/>
    <w:rsid w:val="00663318"/>
    <w:rsid w:val="00670BE6"/>
    <w:rsid w:val="006750FF"/>
    <w:rsid w:val="006756C7"/>
    <w:rsid w:val="006758B0"/>
    <w:rsid w:val="006759C4"/>
    <w:rsid w:val="0067645C"/>
    <w:rsid w:val="0067695D"/>
    <w:rsid w:val="00676DFD"/>
    <w:rsid w:val="00680131"/>
    <w:rsid w:val="00680175"/>
    <w:rsid w:val="006809F5"/>
    <w:rsid w:val="00681307"/>
    <w:rsid w:val="006815FA"/>
    <w:rsid w:val="00682A5F"/>
    <w:rsid w:val="00684BE3"/>
    <w:rsid w:val="0068514F"/>
    <w:rsid w:val="00691D1E"/>
    <w:rsid w:val="0069208A"/>
    <w:rsid w:val="006938E2"/>
    <w:rsid w:val="00695BEA"/>
    <w:rsid w:val="00696B30"/>
    <w:rsid w:val="006A5379"/>
    <w:rsid w:val="006B0FB1"/>
    <w:rsid w:val="006B1037"/>
    <w:rsid w:val="006B4712"/>
    <w:rsid w:val="006B6108"/>
    <w:rsid w:val="006C0366"/>
    <w:rsid w:val="006C0EF9"/>
    <w:rsid w:val="006C25A7"/>
    <w:rsid w:val="006C349A"/>
    <w:rsid w:val="006C41A6"/>
    <w:rsid w:val="006C6FC9"/>
    <w:rsid w:val="006C7C40"/>
    <w:rsid w:val="006D18B1"/>
    <w:rsid w:val="006D3A0C"/>
    <w:rsid w:val="006D49DF"/>
    <w:rsid w:val="006D5D4A"/>
    <w:rsid w:val="006D6CAD"/>
    <w:rsid w:val="006D6FB9"/>
    <w:rsid w:val="006E5C58"/>
    <w:rsid w:val="006F1DB4"/>
    <w:rsid w:val="006F707A"/>
    <w:rsid w:val="00701B7D"/>
    <w:rsid w:val="0070298E"/>
    <w:rsid w:val="00703E6C"/>
    <w:rsid w:val="00704487"/>
    <w:rsid w:val="00705D5C"/>
    <w:rsid w:val="0070616B"/>
    <w:rsid w:val="00711485"/>
    <w:rsid w:val="00712C2C"/>
    <w:rsid w:val="00726D1D"/>
    <w:rsid w:val="007325CE"/>
    <w:rsid w:val="0074078F"/>
    <w:rsid w:val="00741C73"/>
    <w:rsid w:val="007465FF"/>
    <w:rsid w:val="00751B31"/>
    <w:rsid w:val="00752C2E"/>
    <w:rsid w:val="00753C4C"/>
    <w:rsid w:val="0075601B"/>
    <w:rsid w:val="007574D4"/>
    <w:rsid w:val="0076198E"/>
    <w:rsid w:val="00763011"/>
    <w:rsid w:val="00766396"/>
    <w:rsid w:val="007674F8"/>
    <w:rsid w:val="00773CE4"/>
    <w:rsid w:val="00774A23"/>
    <w:rsid w:val="00776E46"/>
    <w:rsid w:val="0078169F"/>
    <w:rsid w:val="0078321C"/>
    <w:rsid w:val="00784CD8"/>
    <w:rsid w:val="007851EB"/>
    <w:rsid w:val="00792402"/>
    <w:rsid w:val="00792D91"/>
    <w:rsid w:val="00797C27"/>
    <w:rsid w:val="007A1772"/>
    <w:rsid w:val="007A234C"/>
    <w:rsid w:val="007A63BD"/>
    <w:rsid w:val="007B3326"/>
    <w:rsid w:val="007B4E93"/>
    <w:rsid w:val="007C2AC4"/>
    <w:rsid w:val="007C4785"/>
    <w:rsid w:val="007C5130"/>
    <w:rsid w:val="007C55B8"/>
    <w:rsid w:val="007C60D4"/>
    <w:rsid w:val="007C6AA7"/>
    <w:rsid w:val="007C759C"/>
    <w:rsid w:val="007C7A1F"/>
    <w:rsid w:val="007D1011"/>
    <w:rsid w:val="007D636F"/>
    <w:rsid w:val="007E0097"/>
    <w:rsid w:val="007E0E24"/>
    <w:rsid w:val="007E0F30"/>
    <w:rsid w:val="007E206E"/>
    <w:rsid w:val="007E29C5"/>
    <w:rsid w:val="007E5218"/>
    <w:rsid w:val="007F2717"/>
    <w:rsid w:val="007F4A76"/>
    <w:rsid w:val="007F4DC1"/>
    <w:rsid w:val="007F5531"/>
    <w:rsid w:val="007F5B59"/>
    <w:rsid w:val="00800BD2"/>
    <w:rsid w:val="00803DEF"/>
    <w:rsid w:val="008054DE"/>
    <w:rsid w:val="00811007"/>
    <w:rsid w:val="00812E5E"/>
    <w:rsid w:val="00813FE6"/>
    <w:rsid w:val="008140B1"/>
    <w:rsid w:val="00816468"/>
    <w:rsid w:val="008177FF"/>
    <w:rsid w:val="008206CA"/>
    <w:rsid w:val="0082253C"/>
    <w:rsid w:val="00824A09"/>
    <w:rsid w:val="008267A5"/>
    <w:rsid w:val="00831362"/>
    <w:rsid w:val="00831A8E"/>
    <w:rsid w:val="00834968"/>
    <w:rsid w:val="0083770C"/>
    <w:rsid w:val="00842EEC"/>
    <w:rsid w:val="00845424"/>
    <w:rsid w:val="00846ADA"/>
    <w:rsid w:val="00847DFB"/>
    <w:rsid w:val="0085061A"/>
    <w:rsid w:val="008525ED"/>
    <w:rsid w:val="0085498D"/>
    <w:rsid w:val="0086341A"/>
    <w:rsid w:val="0086374E"/>
    <w:rsid w:val="00864C47"/>
    <w:rsid w:val="0086658F"/>
    <w:rsid w:val="0086665D"/>
    <w:rsid w:val="00871BBE"/>
    <w:rsid w:val="0087272F"/>
    <w:rsid w:val="00872934"/>
    <w:rsid w:val="00872B0B"/>
    <w:rsid w:val="00875AAD"/>
    <w:rsid w:val="00875C55"/>
    <w:rsid w:val="008778EF"/>
    <w:rsid w:val="00882B71"/>
    <w:rsid w:val="00884E16"/>
    <w:rsid w:val="00885281"/>
    <w:rsid w:val="00885BC2"/>
    <w:rsid w:val="00887544"/>
    <w:rsid w:val="00892614"/>
    <w:rsid w:val="00894585"/>
    <w:rsid w:val="00895B28"/>
    <w:rsid w:val="0089676C"/>
    <w:rsid w:val="008978F9"/>
    <w:rsid w:val="008A5E0E"/>
    <w:rsid w:val="008A779F"/>
    <w:rsid w:val="008B48E7"/>
    <w:rsid w:val="008B5FC0"/>
    <w:rsid w:val="008C19CE"/>
    <w:rsid w:val="008C23C1"/>
    <w:rsid w:val="008C681B"/>
    <w:rsid w:val="008C795D"/>
    <w:rsid w:val="008D4F3A"/>
    <w:rsid w:val="008D6928"/>
    <w:rsid w:val="008E1C57"/>
    <w:rsid w:val="008E6562"/>
    <w:rsid w:val="008E72B8"/>
    <w:rsid w:val="008F0633"/>
    <w:rsid w:val="008F1240"/>
    <w:rsid w:val="008F631A"/>
    <w:rsid w:val="009009EA"/>
    <w:rsid w:val="009069BE"/>
    <w:rsid w:val="0091225E"/>
    <w:rsid w:val="009131EA"/>
    <w:rsid w:val="009136C6"/>
    <w:rsid w:val="009225DE"/>
    <w:rsid w:val="00923387"/>
    <w:rsid w:val="00925107"/>
    <w:rsid w:val="0092766A"/>
    <w:rsid w:val="00927A20"/>
    <w:rsid w:val="009308BA"/>
    <w:rsid w:val="009310F9"/>
    <w:rsid w:val="0093198C"/>
    <w:rsid w:val="00932377"/>
    <w:rsid w:val="00934A8F"/>
    <w:rsid w:val="00940676"/>
    <w:rsid w:val="009437EB"/>
    <w:rsid w:val="00944796"/>
    <w:rsid w:val="00945E25"/>
    <w:rsid w:val="009468CB"/>
    <w:rsid w:val="00953792"/>
    <w:rsid w:val="00954F14"/>
    <w:rsid w:val="00957270"/>
    <w:rsid w:val="00960EE9"/>
    <w:rsid w:val="00964A95"/>
    <w:rsid w:val="00966DFA"/>
    <w:rsid w:val="00967CE7"/>
    <w:rsid w:val="00972A26"/>
    <w:rsid w:val="00975C35"/>
    <w:rsid w:val="00976F3E"/>
    <w:rsid w:val="009828A1"/>
    <w:rsid w:val="00991D10"/>
    <w:rsid w:val="0099292F"/>
    <w:rsid w:val="00994F51"/>
    <w:rsid w:val="00995FE2"/>
    <w:rsid w:val="00996730"/>
    <w:rsid w:val="00996BCA"/>
    <w:rsid w:val="009A08FB"/>
    <w:rsid w:val="009A2767"/>
    <w:rsid w:val="009B329F"/>
    <w:rsid w:val="009B4886"/>
    <w:rsid w:val="009B51CF"/>
    <w:rsid w:val="009B6F8F"/>
    <w:rsid w:val="009B7580"/>
    <w:rsid w:val="009C2379"/>
    <w:rsid w:val="009C298E"/>
    <w:rsid w:val="009C2F5B"/>
    <w:rsid w:val="009C58C1"/>
    <w:rsid w:val="009D2A27"/>
    <w:rsid w:val="009D3940"/>
    <w:rsid w:val="009D6539"/>
    <w:rsid w:val="009E0F8B"/>
    <w:rsid w:val="009E472B"/>
    <w:rsid w:val="009F100C"/>
    <w:rsid w:val="009F5F22"/>
    <w:rsid w:val="009F61B6"/>
    <w:rsid w:val="009F677D"/>
    <w:rsid w:val="009F72BC"/>
    <w:rsid w:val="009F7AFF"/>
    <w:rsid w:val="009F7C4F"/>
    <w:rsid w:val="00A0084B"/>
    <w:rsid w:val="00A0348B"/>
    <w:rsid w:val="00A04D79"/>
    <w:rsid w:val="00A04F4E"/>
    <w:rsid w:val="00A06DD0"/>
    <w:rsid w:val="00A1065E"/>
    <w:rsid w:val="00A110B5"/>
    <w:rsid w:val="00A14EA9"/>
    <w:rsid w:val="00A15601"/>
    <w:rsid w:val="00A204A0"/>
    <w:rsid w:val="00A209FE"/>
    <w:rsid w:val="00A2360D"/>
    <w:rsid w:val="00A2467E"/>
    <w:rsid w:val="00A2534C"/>
    <w:rsid w:val="00A301B8"/>
    <w:rsid w:val="00A31615"/>
    <w:rsid w:val="00A31E52"/>
    <w:rsid w:val="00A32772"/>
    <w:rsid w:val="00A3765D"/>
    <w:rsid w:val="00A378E2"/>
    <w:rsid w:val="00A37FE2"/>
    <w:rsid w:val="00A42486"/>
    <w:rsid w:val="00A424A5"/>
    <w:rsid w:val="00A42795"/>
    <w:rsid w:val="00A440B5"/>
    <w:rsid w:val="00A45530"/>
    <w:rsid w:val="00A45C78"/>
    <w:rsid w:val="00A501CE"/>
    <w:rsid w:val="00A56865"/>
    <w:rsid w:val="00A56990"/>
    <w:rsid w:val="00A61B18"/>
    <w:rsid w:val="00A61EA5"/>
    <w:rsid w:val="00A663AF"/>
    <w:rsid w:val="00A72F92"/>
    <w:rsid w:val="00A742C0"/>
    <w:rsid w:val="00A74861"/>
    <w:rsid w:val="00A74872"/>
    <w:rsid w:val="00A74AD6"/>
    <w:rsid w:val="00A839DC"/>
    <w:rsid w:val="00A83AD9"/>
    <w:rsid w:val="00A921F6"/>
    <w:rsid w:val="00A94A8A"/>
    <w:rsid w:val="00A95825"/>
    <w:rsid w:val="00A95B15"/>
    <w:rsid w:val="00A96132"/>
    <w:rsid w:val="00A9673F"/>
    <w:rsid w:val="00A96DF6"/>
    <w:rsid w:val="00AA058D"/>
    <w:rsid w:val="00AA1836"/>
    <w:rsid w:val="00AA19AB"/>
    <w:rsid w:val="00AA2650"/>
    <w:rsid w:val="00AA2EEB"/>
    <w:rsid w:val="00AA32C9"/>
    <w:rsid w:val="00AA7DA5"/>
    <w:rsid w:val="00AB4714"/>
    <w:rsid w:val="00AB5A75"/>
    <w:rsid w:val="00AB5CBD"/>
    <w:rsid w:val="00AB776F"/>
    <w:rsid w:val="00AC0117"/>
    <w:rsid w:val="00AC0EC3"/>
    <w:rsid w:val="00AC2F26"/>
    <w:rsid w:val="00AC3D35"/>
    <w:rsid w:val="00AC4400"/>
    <w:rsid w:val="00AD0D9F"/>
    <w:rsid w:val="00AD4948"/>
    <w:rsid w:val="00AD4EB2"/>
    <w:rsid w:val="00AE0709"/>
    <w:rsid w:val="00AE3085"/>
    <w:rsid w:val="00AE3253"/>
    <w:rsid w:val="00AE3C59"/>
    <w:rsid w:val="00AE4731"/>
    <w:rsid w:val="00AE5690"/>
    <w:rsid w:val="00AE5FC1"/>
    <w:rsid w:val="00AE6697"/>
    <w:rsid w:val="00AF0BD2"/>
    <w:rsid w:val="00AF14D0"/>
    <w:rsid w:val="00AF21C0"/>
    <w:rsid w:val="00AF2F7A"/>
    <w:rsid w:val="00AF3F5A"/>
    <w:rsid w:val="00AF52BC"/>
    <w:rsid w:val="00AF6282"/>
    <w:rsid w:val="00AF71E2"/>
    <w:rsid w:val="00B0093D"/>
    <w:rsid w:val="00B02DF3"/>
    <w:rsid w:val="00B0432B"/>
    <w:rsid w:val="00B05D92"/>
    <w:rsid w:val="00B06614"/>
    <w:rsid w:val="00B07BED"/>
    <w:rsid w:val="00B10234"/>
    <w:rsid w:val="00B11E8A"/>
    <w:rsid w:val="00B235DE"/>
    <w:rsid w:val="00B23CD3"/>
    <w:rsid w:val="00B23DB7"/>
    <w:rsid w:val="00B24149"/>
    <w:rsid w:val="00B25A01"/>
    <w:rsid w:val="00B333C2"/>
    <w:rsid w:val="00B33612"/>
    <w:rsid w:val="00B41FD5"/>
    <w:rsid w:val="00B42D24"/>
    <w:rsid w:val="00B444BB"/>
    <w:rsid w:val="00B51B77"/>
    <w:rsid w:val="00B538D3"/>
    <w:rsid w:val="00B56FEE"/>
    <w:rsid w:val="00B57BDC"/>
    <w:rsid w:val="00B57EE5"/>
    <w:rsid w:val="00B606E5"/>
    <w:rsid w:val="00B60A34"/>
    <w:rsid w:val="00B6157E"/>
    <w:rsid w:val="00B65D78"/>
    <w:rsid w:val="00B71545"/>
    <w:rsid w:val="00B71FCF"/>
    <w:rsid w:val="00B7280A"/>
    <w:rsid w:val="00B7292A"/>
    <w:rsid w:val="00B72F30"/>
    <w:rsid w:val="00B7301F"/>
    <w:rsid w:val="00B73241"/>
    <w:rsid w:val="00B7683D"/>
    <w:rsid w:val="00B7740F"/>
    <w:rsid w:val="00B8466F"/>
    <w:rsid w:val="00B847F8"/>
    <w:rsid w:val="00B867FD"/>
    <w:rsid w:val="00B901D5"/>
    <w:rsid w:val="00B92482"/>
    <w:rsid w:val="00B93A7A"/>
    <w:rsid w:val="00B95D0B"/>
    <w:rsid w:val="00B96A19"/>
    <w:rsid w:val="00B97FA7"/>
    <w:rsid w:val="00BA07CD"/>
    <w:rsid w:val="00BA0CCF"/>
    <w:rsid w:val="00BA3B65"/>
    <w:rsid w:val="00BA5C31"/>
    <w:rsid w:val="00BA5F96"/>
    <w:rsid w:val="00BA5F9C"/>
    <w:rsid w:val="00BA63B1"/>
    <w:rsid w:val="00BA7D77"/>
    <w:rsid w:val="00BB0042"/>
    <w:rsid w:val="00BB307D"/>
    <w:rsid w:val="00BB73BE"/>
    <w:rsid w:val="00BC13F1"/>
    <w:rsid w:val="00BC1BF9"/>
    <w:rsid w:val="00BC4211"/>
    <w:rsid w:val="00BC621E"/>
    <w:rsid w:val="00BD4A10"/>
    <w:rsid w:val="00BD4CE7"/>
    <w:rsid w:val="00BE13E0"/>
    <w:rsid w:val="00BE1E5B"/>
    <w:rsid w:val="00BE3C8D"/>
    <w:rsid w:val="00BE5868"/>
    <w:rsid w:val="00BF5356"/>
    <w:rsid w:val="00BF689F"/>
    <w:rsid w:val="00C047D8"/>
    <w:rsid w:val="00C153F3"/>
    <w:rsid w:val="00C17A42"/>
    <w:rsid w:val="00C17F5A"/>
    <w:rsid w:val="00C27038"/>
    <w:rsid w:val="00C27639"/>
    <w:rsid w:val="00C30E0A"/>
    <w:rsid w:val="00C36E7E"/>
    <w:rsid w:val="00C4018E"/>
    <w:rsid w:val="00C4115B"/>
    <w:rsid w:val="00C4328C"/>
    <w:rsid w:val="00C43761"/>
    <w:rsid w:val="00C4579C"/>
    <w:rsid w:val="00C519F6"/>
    <w:rsid w:val="00C536BA"/>
    <w:rsid w:val="00C541A4"/>
    <w:rsid w:val="00C54408"/>
    <w:rsid w:val="00C555C3"/>
    <w:rsid w:val="00C56E72"/>
    <w:rsid w:val="00C622D0"/>
    <w:rsid w:val="00C62C8C"/>
    <w:rsid w:val="00C64947"/>
    <w:rsid w:val="00C64CD6"/>
    <w:rsid w:val="00C723F0"/>
    <w:rsid w:val="00C72C08"/>
    <w:rsid w:val="00C72F91"/>
    <w:rsid w:val="00C80D7A"/>
    <w:rsid w:val="00C8580F"/>
    <w:rsid w:val="00C90A29"/>
    <w:rsid w:val="00C914B9"/>
    <w:rsid w:val="00C954A8"/>
    <w:rsid w:val="00C95BD4"/>
    <w:rsid w:val="00C966B3"/>
    <w:rsid w:val="00C976D8"/>
    <w:rsid w:val="00CA790E"/>
    <w:rsid w:val="00CB12C4"/>
    <w:rsid w:val="00CB51C3"/>
    <w:rsid w:val="00CB6991"/>
    <w:rsid w:val="00CC168A"/>
    <w:rsid w:val="00CC42C0"/>
    <w:rsid w:val="00CC4B54"/>
    <w:rsid w:val="00CD018B"/>
    <w:rsid w:val="00CD0A45"/>
    <w:rsid w:val="00CD0D04"/>
    <w:rsid w:val="00CD335C"/>
    <w:rsid w:val="00CD75DB"/>
    <w:rsid w:val="00CE06F8"/>
    <w:rsid w:val="00CE2B37"/>
    <w:rsid w:val="00CE7A87"/>
    <w:rsid w:val="00CF7B6D"/>
    <w:rsid w:val="00D01ECC"/>
    <w:rsid w:val="00D02201"/>
    <w:rsid w:val="00D066B4"/>
    <w:rsid w:val="00D0722B"/>
    <w:rsid w:val="00D113C6"/>
    <w:rsid w:val="00D2228D"/>
    <w:rsid w:val="00D269BE"/>
    <w:rsid w:val="00D2735A"/>
    <w:rsid w:val="00D27A88"/>
    <w:rsid w:val="00D30BA0"/>
    <w:rsid w:val="00D30E4C"/>
    <w:rsid w:val="00D3187C"/>
    <w:rsid w:val="00D330FE"/>
    <w:rsid w:val="00D34433"/>
    <w:rsid w:val="00D34B32"/>
    <w:rsid w:val="00D37602"/>
    <w:rsid w:val="00D3799B"/>
    <w:rsid w:val="00D42AA7"/>
    <w:rsid w:val="00D44CB0"/>
    <w:rsid w:val="00D45BFA"/>
    <w:rsid w:val="00D6023C"/>
    <w:rsid w:val="00D60ECF"/>
    <w:rsid w:val="00D63FC3"/>
    <w:rsid w:val="00D66087"/>
    <w:rsid w:val="00D660C5"/>
    <w:rsid w:val="00D705DF"/>
    <w:rsid w:val="00D70763"/>
    <w:rsid w:val="00D73DDA"/>
    <w:rsid w:val="00D74ED9"/>
    <w:rsid w:val="00D750D4"/>
    <w:rsid w:val="00D7562B"/>
    <w:rsid w:val="00D802A1"/>
    <w:rsid w:val="00D80E9D"/>
    <w:rsid w:val="00D81322"/>
    <w:rsid w:val="00D81601"/>
    <w:rsid w:val="00D84176"/>
    <w:rsid w:val="00D847A5"/>
    <w:rsid w:val="00D84FF4"/>
    <w:rsid w:val="00D869BF"/>
    <w:rsid w:val="00D86AEC"/>
    <w:rsid w:val="00D871B4"/>
    <w:rsid w:val="00D91D85"/>
    <w:rsid w:val="00D92C08"/>
    <w:rsid w:val="00D95C92"/>
    <w:rsid w:val="00D96749"/>
    <w:rsid w:val="00DA4DAB"/>
    <w:rsid w:val="00DA7DD0"/>
    <w:rsid w:val="00DB2603"/>
    <w:rsid w:val="00DB30A0"/>
    <w:rsid w:val="00DB7B0A"/>
    <w:rsid w:val="00DC5D70"/>
    <w:rsid w:val="00DC7106"/>
    <w:rsid w:val="00DD134D"/>
    <w:rsid w:val="00DD4F72"/>
    <w:rsid w:val="00DD60E6"/>
    <w:rsid w:val="00DE2C9E"/>
    <w:rsid w:val="00DE33CC"/>
    <w:rsid w:val="00DE659C"/>
    <w:rsid w:val="00DE7937"/>
    <w:rsid w:val="00DF1326"/>
    <w:rsid w:val="00DF192B"/>
    <w:rsid w:val="00DF3E00"/>
    <w:rsid w:val="00DF44CF"/>
    <w:rsid w:val="00DF5FA4"/>
    <w:rsid w:val="00E01396"/>
    <w:rsid w:val="00E02D3F"/>
    <w:rsid w:val="00E036C5"/>
    <w:rsid w:val="00E05368"/>
    <w:rsid w:val="00E05DAC"/>
    <w:rsid w:val="00E07D17"/>
    <w:rsid w:val="00E10080"/>
    <w:rsid w:val="00E12E5D"/>
    <w:rsid w:val="00E13203"/>
    <w:rsid w:val="00E1649B"/>
    <w:rsid w:val="00E177B8"/>
    <w:rsid w:val="00E23246"/>
    <w:rsid w:val="00E2395E"/>
    <w:rsid w:val="00E2609C"/>
    <w:rsid w:val="00E26500"/>
    <w:rsid w:val="00E2753D"/>
    <w:rsid w:val="00E34A39"/>
    <w:rsid w:val="00E409F6"/>
    <w:rsid w:val="00E435BD"/>
    <w:rsid w:val="00E43CE3"/>
    <w:rsid w:val="00E46C2E"/>
    <w:rsid w:val="00E51BED"/>
    <w:rsid w:val="00E52558"/>
    <w:rsid w:val="00E63F79"/>
    <w:rsid w:val="00E642ED"/>
    <w:rsid w:val="00E679ED"/>
    <w:rsid w:val="00E72E86"/>
    <w:rsid w:val="00E73E4A"/>
    <w:rsid w:val="00E75F26"/>
    <w:rsid w:val="00E7738A"/>
    <w:rsid w:val="00E8700F"/>
    <w:rsid w:val="00E91D9F"/>
    <w:rsid w:val="00E9255B"/>
    <w:rsid w:val="00E93131"/>
    <w:rsid w:val="00E9394C"/>
    <w:rsid w:val="00E9791D"/>
    <w:rsid w:val="00EA0923"/>
    <w:rsid w:val="00EA2200"/>
    <w:rsid w:val="00EA3A02"/>
    <w:rsid w:val="00EA61CF"/>
    <w:rsid w:val="00EA69C3"/>
    <w:rsid w:val="00EB07DB"/>
    <w:rsid w:val="00EB2569"/>
    <w:rsid w:val="00EB451C"/>
    <w:rsid w:val="00EB50EC"/>
    <w:rsid w:val="00EB6E81"/>
    <w:rsid w:val="00EC143D"/>
    <w:rsid w:val="00EC2660"/>
    <w:rsid w:val="00EC4505"/>
    <w:rsid w:val="00EC5B05"/>
    <w:rsid w:val="00EC5C29"/>
    <w:rsid w:val="00EC6AC6"/>
    <w:rsid w:val="00ED5279"/>
    <w:rsid w:val="00EE1987"/>
    <w:rsid w:val="00EE2936"/>
    <w:rsid w:val="00EE5A75"/>
    <w:rsid w:val="00EE5AD4"/>
    <w:rsid w:val="00EE7BC1"/>
    <w:rsid w:val="00EF0BD0"/>
    <w:rsid w:val="00EF149C"/>
    <w:rsid w:val="00EF424C"/>
    <w:rsid w:val="00EF51A5"/>
    <w:rsid w:val="00EF6493"/>
    <w:rsid w:val="00F01D56"/>
    <w:rsid w:val="00F042A2"/>
    <w:rsid w:val="00F133F5"/>
    <w:rsid w:val="00F14FB7"/>
    <w:rsid w:val="00F2618F"/>
    <w:rsid w:val="00F27534"/>
    <w:rsid w:val="00F312A0"/>
    <w:rsid w:val="00F31A29"/>
    <w:rsid w:val="00F32539"/>
    <w:rsid w:val="00F34796"/>
    <w:rsid w:val="00F34D12"/>
    <w:rsid w:val="00F37991"/>
    <w:rsid w:val="00F37C5F"/>
    <w:rsid w:val="00F37F50"/>
    <w:rsid w:val="00F42EEB"/>
    <w:rsid w:val="00F45124"/>
    <w:rsid w:val="00F4619E"/>
    <w:rsid w:val="00F46C94"/>
    <w:rsid w:val="00F47A02"/>
    <w:rsid w:val="00F501FA"/>
    <w:rsid w:val="00F548D3"/>
    <w:rsid w:val="00F54F02"/>
    <w:rsid w:val="00F55EB0"/>
    <w:rsid w:val="00F60359"/>
    <w:rsid w:val="00F61369"/>
    <w:rsid w:val="00F63FE4"/>
    <w:rsid w:val="00F72784"/>
    <w:rsid w:val="00F740B8"/>
    <w:rsid w:val="00F7488E"/>
    <w:rsid w:val="00F75650"/>
    <w:rsid w:val="00F7586E"/>
    <w:rsid w:val="00F76116"/>
    <w:rsid w:val="00F7638C"/>
    <w:rsid w:val="00F77235"/>
    <w:rsid w:val="00F80161"/>
    <w:rsid w:val="00F834FD"/>
    <w:rsid w:val="00F83553"/>
    <w:rsid w:val="00F85B0E"/>
    <w:rsid w:val="00F869B7"/>
    <w:rsid w:val="00F913B9"/>
    <w:rsid w:val="00F91962"/>
    <w:rsid w:val="00F96090"/>
    <w:rsid w:val="00F97079"/>
    <w:rsid w:val="00FA105B"/>
    <w:rsid w:val="00FA1E0F"/>
    <w:rsid w:val="00FA2B0B"/>
    <w:rsid w:val="00FA5535"/>
    <w:rsid w:val="00FA6EFD"/>
    <w:rsid w:val="00FA7FDE"/>
    <w:rsid w:val="00FB3AB3"/>
    <w:rsid w:val="00FB4376"/>
    <w:rsid w:val="00FB45BE"/>
    <w:rsid w:val="00FB6DE9"/>
    <w:rsid w:val="00FB7E0B"/>
    <w:rsid w:val="00FC0211"/>
    <w:rsid w:val="00FC0DC7"/>
    <w:rsid w:val="00FC1AE9"/>
    <w:rsid w:val="00FC588F"/>
    <w:rsid w:val="00FC6143"/>
    <w:rsid w:val="00FD02C5"/>
    <w:rsid w:val="00FD0A4A"/>
    <w:rsid w:val="00FD3FFA"/>
    <w:rsid w:val="00FD40AE"/>
    <w:rsid w:val="00FE314D"/>
    <w:rsid w:val="00FE6339"/>
    <w:rsid w:val="00FE743D"/>
    <w:rsid w:val="0105B90C"/>
    <w:rsid w:val="012DCDA3"/>
    <w:rsid w:val="0132B60D"/>
    <w:rsid w:val="0145C615"/>
    <w:rsid w:val="01645D55"/>
    <w:rsid w:val="01669249"/>
    <w:rsid w:val="02DCD35C"/>
    <w:rsid w:val="02EE5198"/>
    <w:rsid w:val="0380A099"/>
    <w:rsid w:val="039A6826"/>
    <w:rsid w:val="03ADB58F"/>
    <w:rsid w:val="03DC2B98"/>
    <w:rsid w:val="03DFA8FC"/>
    <w:rsid w:val="046433E2"/>
    <w:rsid w:val="046DA04B"/>
    <w:rsid w:val="046F3DA0"/>
    <w:rsid w:val="04C64774"/>
    <w:rsid w:val="04CB587E"/>
    <w:rsid w:val="050A44E1"/>
    <w:rsid w:val="05198E8F"/>
    <w:rsid w:val="056332C7"/>
    <w:rsid w:val="0568BD51"/>
    <w:rsid w:val="06000443"/>
    <w:rsid w:val="06062730"/>
    <w:rsid w:val="0657BF08"/>
    <w:rsid w:val="06940EE8"/>
    <w:rsid w:val="06FF0328"/>
    <w:rsid w:val="07024C33"/>
    <w:rsid w:val="070ABAEA"/>
    <w:rsid w:val="073C8D2D"/>
    <w:rsid w:val="0841E5A3"/>
    <w:rsid w:val="08700A0F"/>
    <w:rsid w:val="08BF4DCD"/>
    <w:rsid w:val="08CC04DF"/>
    <w:rsid w:val="08D85D8E"/>
    <w:rsid w:val="0936089A"/>
    <w:rsid w:val="0937A505"/>
    <w:rsid w:val="0A29CB8D"/>
    <w:rsid w:val="0A3C57FD"/>
    <w:rsid w:val="0AAA5DC8"/>
    <w:rsid w:val="0B0869FC"/>
    <w:rsid w:val="0B0E0113"/>
    <w:rsid w:val="0B35AFD5"/>
    <w:rsid w:val="0B3FCF9C"/>
    <w:rsid w:val="0B890667"/>
    <w:rsid w:val="0C129502"/>
    <w:rsid w:val="0C8878BC"/>
    <w:rsid w:val="0C991183"/>
    <w:rsid w:val="0C9D6C9A"/>
    <w:rsid w:val="0CA9D174"/>
    <w:rsid w:val="0CAF1A9A"/>
    <w:rsid w:val="0CD4254F"/>
    <w:rsid w:val="0D3A550E"/>
    <w:rsid w:val="0D54A341"/>
    <w:rsid w:val="0D577BF3"/>
    <w:rsid w:val="0D9599B9"/>
    <w:rsid w:val="0DE1FE8A"/>
    <w:rsid w:val="0E3D717A"/>
    <w:rsid w:val="0E4D4C0E"/>
    <w:rsid w:val="0EFECA87"/>
    <w:rsid w:val="0F0ACF6F"/>
    <w:rsid w:val="0F40D1FA"/>
    <w:rsid w:val="0F5C1E5A"/>
    <w:rsid w:val="0FD80EBA"/>
    <w:rsid w:val="105C778A"/>
    <w:rsid w:val="10BA714E"/>
    <w:rsid w:val="11C17751"/>
    <w:rsid w:val="11E0DB4D"/>
    <w:rsid w:val="124B42AA"/>
    <w:rsid w:val="1276514C"/>
    <w:rsid w:val="12792B66"/>
    <w:rsid w:val="1287F07D"/>
    <w:rsid w:val="1380836D"/>
    <w:rsid w:val="1387847C"/>
    <w:rsid w:val="13A903A2"/>
    <w:rsid w:val="13D0F3ED"/>
    <w:rsid w:val="13F4BFEC"/>
    <w:rsid w:val="143BB336"/>
    <w:rsid w:val="14619D30"/>
    <w:rsid w:val="14938AA1"/>
    <w:rsid w:val="14EDCE74"/>
    <w:rsid w:val="15004890"/>
    <w:rsid w:val="1519F4E9"/>
    <w:rsid w:val="155FB526"/>
    <w:rsid w:val="157EBDFE"/>
    <w:rsid w:val="15A55A0B"/>
    <w:rsid w:val="15F597F5"/>
    <w:rsid w:val="160ACCA3"/>
    <w:rsid w:val="1668ED97"/>
    <w:rsid w:val="16853A2F"/>
    <w:rsid w:val="16AD1EE5"/>
    <w:rsid w:val="173A0624"/>
    <w:rsid w:val="173F0D6D"/>
    <w:rsid w:val="1751049D"/>
    <w:rsid w:val="17B9E5F4"/>
    <w:rsid w:val="17E8770D"/>
    <w:rsid w:val="185FF6F3"/>
    <w:rsid w:val="189755E8"/>
    <w:rsid w:val="18B65EC0"/>
    <w:rsid w:val="190B2613"/>
    <w:rsid w:val="19350E53"/>
    <w:rsid w:val="196497AC"/>
    <w:rsid w:val="196EE94A"/>
    <w:rsid w:val="19C489A2"/>
    <w:rsid w:val="19CC1C7B"/>
    <w:rsid w:val="19E8CF15"/>
    <w:rsid w:val="1A77267A"/>
    <w:rsid w:val="1A9B68F7"/>
    <w:rsid w:val="1AE4A4B4"/>
    <w:rsid w:val="1B11C545"/>
    <w:rsid w:val="1B2017CF"/>
    <w:rsid w:val="1B5ACBFE"/>
    <w:rsid w:val="1B849F76"/>
    <w:rsid w:val="1BF96D84"/>
    <w:rsid w:val="1C0DFEC2"/>
    <w:rsid w:val="1C11C015"/>
    <w:rsid w:val="1C3DDCE1"/>
    <w:rsid w:val="1C3E2ACE"/>
    <w:rsid w:val="1C56C68C"/>
    <w:rsid w:val="1C87B64E"/>
    <w:rsid w:val="1CA47D67"/>
    <w:rsid w:val="1D206FD7"/>
    <w:rsid w:val="1D51E38E"/>
    <w:rsid w:val="1D61D622"/>
    <w:rsid w:val="1D6AC70B"/>
    <w:rsid w:val="1E404DC8"/>
    <w:rsid w:val="1E53866D"/>
    <w:rsid w:val="1E6FE05C"/>
    <w:rsid w:val="1E7723B7"/>
    <w:rsid w:val="1E83BBDD"/>
    <w:rsid w:val="1E9B7C50"/>
    <w:rsid w:val="1FA1E587"/>
    <w:rsid w:val="1FDC1E29"/>
    <w:rsid w:val="1FEA66A3"/>
    <w:rsid w:val="202547A0"/>
    <w:rsid w:val="2052287C"/>
    <w:rsid w:val="21045057"/>
    <w:rsid w:val="2110E2F8"/>
    <w:rsid w:val="21733F2E"/>
    <w:rsid w:val="2177EE8A"/>
    <w:rsid w:val="217FDB15"/>
    <w:rsid w:val="23266457"/>
    <w:rsid w:val="23372448"/>
    <w:rsid w:val="234A94DA"/>
    <w:rsid w:val="236CBA34"/>
    <w:rsid w:val="23907D3C"/>
    <w:rsid w:val="2390B0C2"/>
    <w:rsid w:val="239B3584"/>
    <w:rsid w:val="23ACB75F"/>
    <w:rsid w:val="23D51763"/>
    <w:rsid w:val="23E26F23"/>
    <w:rsid w:val="24620B84"/>
    <w:rsid w:val="24809950"/>
    <w:rsid w:val="24C08395"/>
    <w:rsid w:val="24DB5182"/>
    <w:rsid w:val="24E46CFD"/>
    <w:rsid w:val="252EA6FC"/>
    <w:rsid w:val="258AADDF"/>
    <w:rsid w:val="261B7EE1"/>
    <w:rsid w:val="264B5FAD"/>
    <w:rsid w:val="264EF267"/>
    <w:rsid w:val="266EC50A"/>
    <w:rsid w:val="27153285"/>
    <w:rsid w:val="2717D8C5"/>
    <w:rsid w:val="27389FAF"/>
    <w:rsid w:val="278E80F4"/>
    <w:rsid w:val="27B79557"/>
    <w:rsid w:val="27B929C7"/>
    <w:rsid w:val="27EC43E7"/>
    <w:rsid w:val="283586AE"/>
    <w:rsid w:val="28582C85"/>
    <w:rsid w:val="28A045F7"/>
    <w:rsid w:val="28E85843"/>
    <w:rsid w:val="29081AE8"/>
    <w:rsid w:val="29220C21"/>
    <w:rsid w:val="292B5A6D"/>
    <w:rsid w:val="2986D485"/>
    <w:rsid w:val="29CD0551"/>
    <w:rsid w:val="29EE3486"/>
    <w:rsid w:val="29FDC468"/>
    <w:rsid w:val="2A09ECCC"/>
    <w:rsid w:val="2A13F225"/>
    <w:rsid w:val="2A3CEAC4"/>
    <w:rsid w:val="2A664482"/>
    <w:rsid w:val="2AEE8223"/>
    <w:rsid w:val="2B06C1B7"/>
    <w:rsid w:val="2B1845E2"/>
    <w:rsid w:val="2B20DD75"/>
    <w:rsid w:val="2B59D1F4"/>
    <w:rsid w:val="2B7B2148"/>
    <w:rsid w:val="2B8A04E7"/>
    <w:rsid w:val="2BA2B0C6"/>
    <w:rsid w:val="2BD255D5"/>
    <w:rsid w:val="2BE0A8AB"/>
    <w:rsid w:val="2BE2CB4E"/>
    <w:rsid w:val="2C0214E3"/>
    <w:rsid w:val="2C0EBB82"/>
    <w:rsid w:val="2C3FBBAA"/>
    <w:rsid w:val="2C62FB2F"/>
    <w:rsid w:val="2C8AC065"/>
    <w:rsid w:val="2CBFB50A"/>
    <w:rsid w:val="2D1F5D23"/>
    <w:rsid w:val="2D5BE670"/>
    <w:rsid w:val="2DC1564F"/>
    <w:rsid w:val="2DE845BB"/>
    <w:rsid w:val="2E96ABF8"/>
    <w:rsid w:val="2E9D4D4E"/>
    <w:rsid w:val="2ED22783"/>
    <w:rsid w:val="2F8B014E"/>
    <w:rsid w:val="2F9A9BF1"/>
    <w:rsid w:val="2F9F268F"/>
    <w:rsid w:val="30327C59"/>
    <w:rsid w:val="304390E1"/>
    <w:rsid w:val="30649A53"/>
    <w:rsid w:val="30E22CA5"/>
    <w:rsid w:val="30E84AF6"/>
    <w:rsid w:val="315E3188"/>
    <w:rsid w:val="317E6CFD"/>
    <w:rsid w:val="319A6790"/>
    <w:rsid w:val="319CDDE1"/>
    <w:rsid w:val="31A662D8"/>
    <w:rsid w:val="31AB82F5"/>
    <w:rsid w:val="32335ABB"/>
    <w:rsid w:val="327DFD06"/>
    <w:rsid w:val="328017B3"/>
    <w:rsid w:val="328E68B4"/>
    <w:rsid w:val="33459809"/>
    <w:rsid w:val="334B2EB7"/>
    <w:rsid w:val="33CDF571"/>
    <w:rsid w:val="33EBBA90"/>
    <w:rsid w:val="34041417"/>
    <w:rsid w:val="343B533A"/>
    <w:rsid w:val="3461B892"/>
    <w:rsid w:val="349C7D7D"/>
    <w:rsid w:val="34BE67A0"/>
    <w:rsid w:val="35004130"/>
    <w:rsid w:val="3508652F"/>
    <w:rsid w:val="3514CC11"/>
    <w:rsid w:val="35458B28"/>
    <w:rsid w:val="35878AF1"/>
    <w:rsid w:val="3589275C"/>
    <w:rsid w:val="35A25A51"/>
    <w:rsid w:val="361C955C"/>
    <w:rsid w:val="361F17A8"/>
    <w:rsid w:val="3684D3E4"/>
    <w:rsid w:val="369C1191"/>
    <w:rsid w:val="369E4254"/>
    <w:rsid w:val="36C3FB69"/>
    <w:rsid w:val="36FA2416"/>
    <w:rsid w:val="372EEFB2"/>
    <w:rsid w:val="37751637"/>
    <w:rsid w:val="37B7122C"/>
    <w:rsid w:val="37CB01AE"/>
    <w:rsid w:val="38121959"/>
    <w:rsid w:val="38415DBB"/>
    <w:rsid w:val="3890227D"/>
    <w:rsid w:val="38932407"/>
    <w:rsid w:val="38BF2BB3"/>
    <w:rsid w:val="38D9FB13"/>
    <w:rsid w:val="39127E06"/>
    <w:rsid w:val="395C656B"/>
    <w:rsid w:val="3965F27B"/>
    <w:rsid w:val="398CEBEB"/>
    <w:rsid w:val="39ED203E"/>
    <w:rsid w:val="3A20669F"/>
    <w:rsid w:val="3A288B1A"/>
    <w:rsid w:val="3A5AFC14"/>
    <w:rsid w:val="3A6D0ED7"/>
    <w:rsid w:val="3ACCBA18"/>
    <w:rsid w:val="3B6B0910"/>
    <w:rsid w:val="3BBF52AC"/>
    <w:rsid w:val="3BC7C33F"/>
    <w:rsid w:val="3BCFC17C"/>
    <w:rsid w:val="3C023CBD"/>
    <w:rsid w:val="3D18A23F"/>
    <w:rsid w:val="3D471FAA"/>
    <w:rsid w:val="3D8133D1"/>
    <w:rsid w:val="3D929CD6"/>
    <w:rsid w:val="3DA10A89"/>
    <w:rsid w:val="3DBF3EBF"/>
    <w:rsid w:val="3E1D5DE3"/>
    <w:rsid w:val="3E319812"/>
    <w:rsid w:val="3E7996BB"/>
    <w:rsid w:val="3E7C6069"/>
    <w:rsid w:val="3E979C34"/>
    <w:rsid w:val="3F30143A"/>
    <w:rsid w:val="3F7C0DA3"/>
    <w:rsid w:val="3F7E05E1"/>
    <w:rsid w:val="3FA5B35B"/>
    <w:rsid w:val="3FAA9E3D"/>
    <w:rsid w:val="4015671C"/>
    <w:rsid w:val="401798ED"/>
    <w:rsid w:val="4065091A"/>
    <w:rsid w:val="40C33022"/>
    <w:rsid w:val="4119D642"/>
    <w:rsid w:val="412EE55A"/>
    <w:rsid w:val="41FC97CD"/>
    <w:rsid w:val="422585CA"/>
    <w:rsid w:val="425E3AD1"/>
    <w:rsid w:val="4260D3DA"/>
    <w:rsid w:val="42C500AE"/>
    <w:rsid w:val="44228DA0"/>
    <w:rsid w:val="443A70E2"/>
    <w:rsid w:val="44F82073"/>
    <w:rsid w:val="45230C4A"/>
    <w:rsid w:val="453A8889"/>
    <w:rsid w:val="45579877"/>
    <w:rsid w:val="455DC25C"/>
    <w:rsid w:val="4586C377"/>
    <w:rsid w:val="45D54136"/>
    <w:rsid w:val="460B5389"/>
    <w:rsid w:val="4621A4B9"/>
    <w:rsid w:val="4627EEC5"/>
    <w:rsid w:val="46784951"/>
    <w:rsid w:val="4685E042"/>
    <w:rsid w:val="46B1B577"/>
    <w:rsid w:val="46BEDCAB"/>
    <w:rsid w:val="46DAEECD"/>
    <w:rsid w:val="46F08142"/>
    <w:rsid w:val="4739197A"/>
    <w:rsid w:val="47409502"/>
    <w:rsid w:val="479387A1"/>
    <w:rsid w:val="47C45D1B"/>
    <w:rsid w:val="47CAC29D"/>
    <w:rsid w:val="481419B2"/>
    <w:rsid w:val="48207901"/>
    <w:rsid w:val="483F81D9"/>
    <w:rsid w:val="488EF42C"/>
    <w:rsid w:val="48BE316C"/>
    <w:rsid w:val="48D7DA56"/>
    <w:rsid w:val="48DBCEC0"/>
    <w:rsid w:val="48EF7CCD"/>
    <w:rsid w:val="4905B9EC"/>
    <w:rsid w:val="4931CE67"/>
    <w:rsid w:val="4942BF4A"/>
    <w:rsid w:val="49BC4962"/>
    <w:rsid w:val="49CDBA1F"/>
    <w:rsid w:val="49DB523A"/>
    <w:rsid w:val="49FA25E8"/>
    <w:rsid w:val="4A128F8F"/>
    <w:rsid w:val="4A1B0C40"/>
    <w:rsid w:val="4A61C556"/>
    <w:rsid w:val="4A8385FB"/>
    <w:rsid w:val="4A9C7C72"/>
    <w:rsid w:val="4AB77A33"/>
    <w:rsid w:val="4AB98886"/>
    <w:rsid w:val="4B4251CB"/>
    <w:rsid w:val="4B4BBA74"/>
    <w:rsid w:val="4B77229B"/>
    <w:rsid w:val="4BC5D349"/>
    <w:rsid w:val="4C075F5B"/>
    <w:rsid w:val="4C3F0FD9"/>
    <w:rsid w:val="4C9AA53A"/>
    <w:rsid w:val="4CEF614E"/>
    <w:rsid w:val="4CF16037"/>
    <w:rsid w:val="4DFD3D11"/>
    <w:rsid w:val="4E445987"/>
    <w:rsid w:val="4E8FBA85"/>
    <w:rsid w:val="4EB57110"/>
    <w:rsid w:val="4F47D392"/>
    <w:rsid w:val="5023E56D"/>
    <w:rsid w:val="50388EB5"/>
    <w:rsid w:val="5039FAF7"/>
    <w:rsid w:val="504A93BE"/>
    <w:rsid w:val="504CB3F6"/>
    <w:rsid w:val="51E6641F"/>
    <w:rsid w:val="522BFA64"/>
    <w:rsid w:val="524A6B48"/>
    <w:rsid w:val="52A1154E"/>
    <w:rsid w:val="530C23DB"/>
    <w:rsid w:val="5327C323"/>
    <w:rsid w:val="53E0034B"/>
    <w:rsid w:val="54A3E67C"/>
    <w:rsid w:val="54E133B5"/>
    <w:rsid w:val="54E29F4A"/>
    <w:rsid w:val="54F29CBA"/>
    <w:rsid w:val="550F45F9"/>
    <w:rsid w:val="55259FB5"/>
    <w:rsid w:val="55544ED7"/>
    <w:rsid w:val="55DC6F51"/>
    <w:rsid w:val="567D5C92"/>
    <w:rsid w:val="56C46D78"/>
    <w:rsid w:val="56CA9533"/>
    <w:rsid w:val="574CEA9A"/>
    <w:rsid w:val="5750B2C3"/>
    <w:rsid w:val="5751EF14"/>
    <w:rsid w:val="57783FB2"/>
    <w:rsid w:val="5794B3DC"/>
    <w:rsid w:val="57A7B17D"/>
    <w:rsid w:val="57D3583D"/>
    <w:rsid w:val="58325E49"/>
    <w:rsid w:val="583ADF17"/>
    <w:rsid w:val="583CF8C5"/>
    <w:rsid w:val="5878BE5C"/>
    <w:rsid w:val="58B3746E"/>
    <w:rsid w:val="58B47D86"/>
    <w:rsid w:val="599704A7"/>
    <w:rsid w:val="59B6AA76"/>
    <w:rsid w:val="59C00B6D"/>
    <w:rsid w:val="59D3E594"/>
    <w:rsid w:val="59E681EB"/>
    <w:rsid w:val="59ECAA5E"/>
    <w:rsid w:val="59FBFDD8"/>
    <w:rsid w:val="5A137FE2"/>
    <w:rsid w:val="5A6640E1"/>
    <w:rsid w:val="5A68838B"/>
    <w:rsid w:val="5AAD80D0"/>
    <w:rsid w:val="5ABF85F0"/>
    <w:rsid w:val="5AC7C3B6"/>
    <w:rsid w:val="5ADECDC8"/>
    <w:rsid w:val="5B2C6F26"/>
    <w:rsid w:val="5B40DF8B"/>
    <w:rsid w:val="5B849B24"/>
    <w:rsid w:val="5B85354A"/>
    <w:rsid w:val="5B93D55B"/>
    <w:rsid w:val="5B97DE9B"/>
    <w:rsid w:val="5C328878"/>
    <w:rsid w:val="5C4BB0D5"/>
    <w:rsid w:val="5C5F799E"/>
    <w:rsid w:val="5C639417"/>
    <w:rsid w:val="5CEC3A12"/>
    <w:rsid w:val="5D47A6D6"/>
    <w:rsid w:val="5DE4A884"/>
    <w:rsid w:val="5DFF6478"/>
    <w:rsid w:val="5EA49250"/>
    <w:rsid w:val="5EADD27A"/>
    <w:rsid w:val="5EBA2E46"/>
    <w:rsid w:val="5EDCD0C7"/>
    <w:rsid w:val="5F85FA00"/>
    <w:rsid w:val="5FA6E48C"/>
    <w:rsid w:val="5FCB8B5F"/>
    <w:rsid w:val="601CDD94"/>
    <w:rsid w:val="6040A5FF"/>
    <w:rsid w:val="60D35470"/>
    <w:rsid w:val="6152EF23"/>
    <w:rsid w:val="61694127"/>
    <w:rsid w:val="6193058A"/>
    <w:rsid w:val="62D31331"/>
    <w:rsid w:val="63304BE3"/>
    <w:rsid w:val="634D6276"/>
    <w:rsid w:val="63845A49"/>
    <w:rsid w:val="639820C1"/>
    <w:rsid w:val="63FBC111"/>
    <w:rsid w:val="648A8FE5"/>
    <w:rsid w:val="6507D22D"/>
    <w:rsid w:val="65824012"/>
    <w:rsid w:val="65AFB9D0"/>
    <w:rsid w:val="665E0EF8"/>
    <w:rsid w:val="66B88300"/>
    <w:rsid w:val="66DA6BDF"/>
    <w:rsid w:val="6820D399"/>
    <w:rsid w:val="6856B0F1"/>
    <w:rsid w:val="687ADDC5"/>
    <w:rsid w:val="688F3848"/>
    <w:rsid w:val="6895EF38"/>
    <w:rsid w:val="68AED1FD"/>
    <w:rsid w:val="693175F9"/>
    <w:rsid w:val="698567BD"/>
    <w:rsid w:val="69895C27"/>
    <w:rsid w:val="69BE6443"/>
    <w:rsid w:val="69E5C630"/>
    <w:rsid w:val="69FEB725"/>
    <w:rsid w:val="69FEEE8D"/>
    <w:rsid w:val="6AD70A80"/>
    <w:rsid w:val="6AE1EF53"/>
    <w:rsid w:val="6AF8F1D3"/>
    <w:rsid w:val="6B38154B"/>
    <w:rsid w:val="6B50E658"/>
    <w:rsid w:val="6B9C0624"/>
    <w:rsid w:val="6B9FF264"/>
    <w:rsid w:val="6CB9F06F"/>
    <w:rsid w:val="6CECB6B9"/>
    <w:rsid w:val="6D14043F"/>
    <w:rsid w:val="6D410243"/>
    <w:rsid w:val="6D89A2AE"/>
    <w:rsid w:val="6E55C0D0"/>
    <w:rsid w:val="6EA4B207"/>
    <w:rsid w:val="6EBF1739"/>
    <w:rsid w:val="6EEE009D"/>
    <w:rsid w:val="6F6BC069"/>
    <w:rsid w:val="6FD3BA7F"/>
    <w:rsid w:val="6FEBEF7D"/>
    <w:rsid w:val="6FF8681C"/>
    <w:rsid w:val="7008B85E"/>
    <w:rsid w:val="70137452"/>
    <w:rsid w:val="702D4251"/>
    <w:rsid w:val="704B4809"/>
    <w:rsid w:val="705AE79A"/>
    <w:rsid w:val="70D11E32"/>
    <w:rsid w:val="70E1E5BE"/>
    <w:rsid w:val="713AD3A4"/>
    <w:rsid w:val="71856D10"/>
    <w:rsid w:val="7187BFDE"/>
    <w:rsid w:val="71BDD01B"/>
    <w:rsid w:val="71CA89C4"/>
    <w:rsid w:val="721A8DA6"/>
    <w:rsid w:val="7225A15F"/>
    <w:rsid w:val="722F7C26"/>
    <w:rsid w:val="7260122C"/>
    <w:rsid w:val="72AB9696"/>
    <w:rsid w:val="72D27FBD"/>
    <w:rsid w:val="72DA9DFF"/>
    <w:rsid w:val="72FABC66"/>
    <w:rsid w:val="73213D71"/>
    <w:rsid w:val="73B65E07"/>
    <w:rsid w:val="7427A424"/>
    <w:rsid w:val="74290682"/>
    <w:rsid w:val="744D3C31"/>
    <w:rsid w:val="7452BB28"/>
    <w:rsid w:val="746E501E"/>
    <w:rsid w:val="74727466"/>
    <w:rsid w:val="7472BFDE"/>
    <w:rsid w:val="74BF60A0"/>
    <w:rsid w:val="74FDB59F"/>
    <w:rsid w:val="752D0810"/>
    <w:rsid w:val="75522E68"/>
    <w:rsid w:val="75AC9707"/>
    <w:rsid w:val="75BB602F"/>
    <w:rsid w:val="75BCD360"/>
    <w:rsid w:val="7686F50E"/>
    <w:rsid w:val="768E378C"/>
    <w:rsid w:val="76918005"/>
    <w:rsid w:val="76C23C93"/>
    <w:rsid w:val="76CA291E"/>
    <w:rsid w:val="76E0F1D7"/>
    <w:rsid w:val="771869C1"/>
    <w:rsid w:val="773E8B25"/>
    <w:rsid w:val="77A4D81B"/>
    <w:rsid w:val="7813715A"/>
    <w:rsid w:val="78D62592"/>
    <w:rsid w:val="78FCF319"/>
    <w:rsid w:val="7923C6F0"/>
    <w:rsid w:val="79BB5FB0"/>
    <w:rsid w:val="79C9FC89"/>
    <w:rsid w:val="79F9DD55"/>
    <w:rsid w:val="7A2B4045"/>
    <w:rsid w:val="7ABBB530"/>
    <w:rsid w:val="7B02488A"/>
    <w:rsid w:val="7B02F064"/>
    <w:rsid w:val="7B5E6307"/>
    <w:rsid w:val="7B61A477"/>
    <w:rsid w:val="7B904F79"/>
    <w:rsid w:val="7BB91313"/>
    <w:rsid w:val="7BC16FEC"/>
    <w:rsid w:val="7BC3D59F"/>
    <w:rsid w:val="7C3D0CA4"/>
    <w:rsid w:val="7C78493E"/>
    <w:rsid w:val="7C859868"/>
    <w:rsid w:val="7CB69890"/>
    <w:rsid w:val="7CD67D43"/>
    <w:rsid w:val="7D019D4B"/>
    <w:rsid w:val="7D7742E6"/>
    <w:rsid w:val="7DD8DD05"/>
    <w:rsid w:val="7E14199F"/>
    <w:rsid w:val="7E1AE074"/>
    <w:rsid w:val="7E1EBE19"/>
    <w:rsid w:val="7E3F7D95"/>
    <w:rsid w:val="7E468516"/>
    <w:rsid w:val="7E6B2D45"/>
    <w:rsid w:val="7E851DB4"/>
    <w:rsid w:val="7E94A636"/>
    <w:rsid w:val="7E9C2052"/>
    <w:rsid w:val="7EEB8AAE"/>
    <w:rsid w:val="7F218D75"/>
    <w:rsid w:val="7FA26B9C"/>
    <w:rsid w:val="7FB6B0D5"/>
    <w:rsid w:val="7FDB4DF6"/>
    <w:rsid w:val="7FE56626"/>
    <w:rsid w:val="7FF6B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198E8F"/>
  <w15:chartTrackingRefBased/>
  <w15:docId w15:val="{FD07D2D3-0B11-42A8-A399-881C341FB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7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2C8C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A45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71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7197"/>
  </w:style>
  <w:style w:type="paragraph" w:styleId="Footer">
    <w:name w:val="footer"/>
    <w:basedOn w:val="Normal"/>
    <w:link w:val="FooterChar"/>
    <w:uiPriority w:val="99"/>
    <w:unhideWhenUsed/>
    <w:rsid w:val="001071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7197"/>
  </w:style>
  <w:style w:type="character" w:styleId="PlaceholderText">
    <w:name w:val="Placeholder Text"/>
    <w:basedOn w:val="DefaultParagraphFont"/>
    <w:uiPriority w:val="99"/>
    <w:semiHidden/>
    <w:rsid w:val="00F46C94"/>
    <w:rPr>
      <w:color w:val="666666"/>
    </w:rPr>
  </w:style>
  <w:style w:type="paragraph" w:customStyle="1" w:styleId="Bibliography1">
    <w:name w:val="Bibliography1"/>
    <w:basedOn w:val="Normal"/>
    <w:rsid w:val="00F60359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semiHidden/>
    <w:unhideWhenUsed/>
    <w:rsid w:val="00D74ED9"/>
    <w:rPr>
      <w:color w:val="0000FF"/>
      <w:u w:val="single"/>
    </w:rPr>
  </w:style>
  <w:style w:type="paragraph" w:customStyle="1" w:styleId="Bibliography10">
    <w:name w:val="Bibliography1"/>
    <w:basedOn w:val="Normal"/>
    <w:rsid w:val="00B23DB7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2">
    <w:name w:val="Bibliography2"/>
    <w:basedOn w:val="Normal"/>
    <w:rsid w:val="0082253C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B47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47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47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7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71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F5B59"/>
    <w:pPr>
      <w:spacing w:before="100" w:beforeAutospacing="1" w:after="100" w:afterAutospacing="1"/>
    </w:pPr>
  </w:style>
  <w:style w:type="paragraph" w:customStyle="1" w:styleId="Bibliography3">
    <w:name w:val="Bibliography3"/>
    <w:basedOn w:val="Normal"/>
    <w:rsid w:val="00A45530"/>
    <w:pPr>
      <w:spacing w:before="100" w:beforeAutospacing="1" w:after="100" w:afterAutospacing="1"/>
    </w:pPr>
    <w:rPr>
      <w:rFonts w:eastAsiaTheme="minorEastAsia"/>
    </w:rPr>
  </w:style>
  <w:style w:type="paragraph" w:styleId="Revision">
    <w:name w:val="Revision"/>
    <w:hidden/>
    <w:uiPriority w:val="99"/>
    <w:semiHidden/>
    <w:rsid w:val="00147270"/>
    <w:pPr>
      <w:spacing w:after="0" w:line="240" w:lineRule="auto"/>
    </w:pPr>
  </w:style>
  <w:style w:type="paragraph" w:customStyle="1" w:styleId="Bibliography4">
    <w:name w:val="Bibliography4"/>
    <w:basedOn w:val="Normal"/>
    <w:rsid w:val="00052065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5">
    <w:name w:val="Bibliography5"/>
    <w:basedOn w:val="Normal"/>
    <w:rsid w:val="002974CC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6">
    <w:name w:val="Bibliography6"/>
    <w:basedOn w:val="Normal"/>
    <w:rsid w:val="00146FE1"/>
    <w:pPr>
      <w:spacing w:before="100" w:beforeAutospacing="1" w:after="100" w:afterAutospacing="1"/>
    </w:pPr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58073A"/>
    <w:rPr>
      <w:b/>
      <w:bCs/>
    </w:rPr>
  </w:style>
  <w:style w:type="paragraph" w:customStyle="1" w:styleId="Bibliography7">
    <w:name w:val="Bibliography7"/>
    <w:basedOn w:val="Normal"/>
    <w:rsid w:val="00934A8F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04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47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44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3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8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3A51D97B-F4F0-F841-AC51-FED1068F266D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F8E9ACD-B0D2-B94F-AA37-C8C0749A38D0}">
  <we:reference id="wa200001361" version="2.89.0.0" store="en-US" storeType="OMEX"/>
  <we:alternateReferences>
    <we:reference id="wa200001361" version="2.89.0.0" store="en-US" storeType="OMEX"/>
  </we:alternateReferences>
  <we:properties>
    <we:property name="paperpal-document-id" value="&quot;0b598a9c-9c54-4c85-bdb8-46d6fedc5f9e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A39AE-7CDE-4B61-A22E-2948592FB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Links>
    <vt:vector size="12" baseType="variant">
      <vt:variant>
        <vt:i4>5046272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56/NEJMoa2307563</vt:lpwstr>
      </vt:variant>
      <vt:variant>
        <vt:lpwstr/>
      </vt:variant>
      <vt:variant>
        <vt:i4>7143476</vt:i4>
      </vt:variant>
      <vt:variant>
        <vt:i4>0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enna, Kyle B.</dc:creator>
  <cp:keywords/>
  <dc:description/>
  <cp:lastModifiedBy>Michael Kachmar</cp:lastModifiedBy>
  <cp:revision>91</cp:revision>
  <dcterms:created xsi:type="dcterms:W3CDTF">2024-11-16T19:50:00Z</dcterms:created>
  <dcterms:modified xsi:type="dcterms:W3CDTF">2025-03-17T01:14:00Z</dcterms:modified>
</cp:coreProperties>
</file>